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7A6E2" w14:textId="36042A43" w:rsidR="000E534C" w:rsidRDefault="000E534C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</w:t>
      </w:r>
      <w:r w:rsidR="0045693B">
        <w:rPr>
          <w:rFonts w:ascii="Arial" w:hAnsi="Arial" w:cs="Arial"/>
          <w:b/>
          <w:bCs/>
        </w:rPr>
        <w:t xml:space="preserve"> for</w:t>
      </w:r>
    </w:p>
    <w:p w14:paraId="249A3D11" w14:textId="77777777" w:rsidR="0045693B" w:rsidRPr="0052585F" w:rsidRDefault="0045693B" w:rsidP="0045693B">
      <w:pPr>
        <w:spacing w:before="120" w:after="120" w:line="360" w:lineRule="auto"/>
        <w:rPr>
          <w:rFonts w:ascii="Arial" w:hAnsi="Arial" w:cs="Arial"/>
          <w:b/>
          <w:bCs/>
        </w:rPr>
      </w:pPr>
      <w:r w:rsidRPr="0052585F">
        <w:rPr>
          <w:rFonts w:ascii="Arial" w:hAnsi="Arial" w:cs="Arial"/>
          <w:b/>
          <w:bCs/>
        </w:rPr>
        <w:t>Challenges in Plasmodium diagnostics in countries nearing malaria elimination: a cross-sectional survey among treatment-seeking patients in health facilities in malaria endemic provinces of Cambodia with contrasted transmission intensity</w:t>
      </w:r>
    </w:p>
    <w:p w14:paraId="54999FF4" w14:textId="70338DE9" w:rsidR="00273FF2" w:rsidRDefault="00273F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05011705" w14:textId="46A57F83" w:rsidR="00492E66" w:rsidRPr="00492E66" w:rsidRDefault="006F0D27" w:rsidP="00492E66">
      <w:pPr>
        <w:spacing w:before="120"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00492E66">
        <w:rPr>
          <w:rFonts w:ascii="Arial" w:hAnsi="Arial" w:cs="Arial"/>
          <w:b/>
          <w:bCs/>
        </w:rPr>
        <w:t xml:space="preserve">Table </w:t>
      </w:r>
      <w:r w:rsidR="00A24FD9">
        <w:rPr>
          <w:rFonts w:ascii="Arial" w:hAnsi="Arial" w:cs="Arial"/>
          <w:b/>
          <w:bCs/>
        </w:rPr>
        <w:t>1</w:t>
      </w:r>
      <w:r w:rsidR="00492E66" w:rsidRPr="00492E66">
        <w:rPr>
          <w:rFonts w:ascii="Arial" w:hAnsi="Arial" w:cs="Arial"/>
          <w:b/>
          <w:bCs/>
        </w:rPr>
        <w:t xml:space="preserve">. </w:t>
      </w:r>
      <w:r w:rsidR="00492E66" w:rsidRPr="00492E66">
        <w:rPr>
          <w:rFonts w:ascii="Arial" w:hAnsi="Arial" w:cs="Arial"/>
        </w:rPr>
        <w:t xml:space="preserve">Primer sequences and annealing temperatures of </w:t>
      </w:r>
      <w:r w:rsidR="00492E66" w:rsidRPr="00492E66">
        <w:rPr>
          <w:rFonts w:ascii="Arial" w:hAnsi="Arial" w:cs="Arial"/>
          <w:i/>
          <w:iCs/>
        </w:rPr>
        <w:t>Plasmodium</w:t>
      </w:r>
      <w:r w:rsidR="00492E66" w:rsidRPr="00492E66">
        <w:rPr>
          <w:rFonts w:ascii="Arial" w:hAnsi="Arial" w:cs="Arial"/>
        </w:rPr>
        <w:t xml:space="preserve"> species specific PCR assays</w:t>
      </w:r>
    </w:p>
    <w:tbl>
      <w:tblPr>
        <w:tblStyle w:val="TableGridLight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427"/>
        <w:gridCol w:w="2931"/>
        <w:gridCol w:w="1852"/>
        <w:gridCol w:w="990"/>
        <w:gridCol w:w="1248"/>
        <w:gridCol w:w="1812"/>
      </w:tblGrid>
      <w:tr w:rsidR="00492E66" w:rsidRPr="00492E66" w14:paraId="76B8F067" w14:textId="77777777" w:rsidTr="00A3164F">
        <w:trPr>
          <w:jc w:val="center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DCD15E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i/>
                <w:iCs/>
                <w:sz w:val="14"/>
                <w:szCs w:val="14"/>
                <w:lang w:eastAsia="fr-FR"/>
              </w:rPr>
              <w:t>Plasmodium</w:t>
            </w: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 xml:space="preserve"> gene target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5358BF9D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>Primer name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</w:tcPr>
          <w:p w14:paraId="0EBBDA48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>Sequence (5’-3’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57B1B361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>Used f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3B650E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>Expected product siz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1CA0BB9B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>Annealing temp.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D49E3E7" w14:textId="77777777" w:rsidR="00492E66" w:rsidRPr="00492E66" w:rsidRDefault="00492E66" w:rsidP="00C92102">
            <w:pPr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b/>
                <w:bCs/>
                <w:sz w:val="14"/>
                <w:szCs w:val="14"/>
                <w:lang w:eastAsia="fr-FR"/>
              </w:rPr>
              <w:t>Reference</w:t>
            </w:r>
          </w:p>
        </w:tc>
      </w:tr>
      <w:tr w:rsidR="00492E66" w:rsidRPr="007929AA" w14:paraId="264CD215" w14:textId="77777777" w:rsidTr="00A3164F">
        <w:trPr>
          <w:jc w:val="center"/>
        </w:trPr>
        <w:tc>
          <w:tcPr>
            <w:tcW w:w="1440" w:type="dxa"/>
            <w:vMerge w:val="restart"/>
            <w:tcBorders>
              <w:top w:val="single" w:sz="4" w:space="0" w:color="auto"/>
            </w:tcBorders>
          </w:tcPr>
          <w:p w14:paraId="2FEB974E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i/>
                <w:iCs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i/>
                <w:iCs/>
                <w:sz w:val="14"/>
                <w:szCs w:val="14"/>
                <w:lang w:bidi="km-KH"/>
              </w:rPr>
              <w:t>Plasmodium</w:t>
            </w:r>
            <w:r w:rsidRPr="00492E66">
              <w:rPr>
                <w:rFonts w:cstheme="minorHAnsi"/>
                <w:sz w:val="14"/>
                <w:szCs w:val="14"/>
                <w:lang w:bidi="km-KH"/>
              </w:rPr>
              <w:t xml:space="preserve"> </w:t>
            </w:r>
            <w:r w:rsidRPr="00492E66">
              <w:rPr>
                <w:rFonts w:cstheme="minorHAnsi"/>
                <w:i/>
                <w:iCs/>
                <w:sz w:val="14"/>
                <w:szCs w:val="14"/>
                <w:lang w:bidi="km-KH"/>
              </w:rPr>
              <w:t>cytochrome</w:t>
            </w:r>
          </w:p>
          <w:p w14:paraId="7C1856C9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i/>
                <w:iCs/>
                <w:sz w:val="14"/>
                <w:szCs w:val="14"/>
                <w:lang w:bidi="km-KH"/>
              </w:rPr>
              <w:t>b</w:t>
            </w:r>
            <w:r w:rsidRPr="00492E66">
              <w:rPr>
                <w:rFonts w:cstheme="minorHAnsi"/>
                <w:sz w:val="14"/>
                <w:szCs w:val="14"/>
                <w:lang w:bidi="km-KH"/>
              </w:rPr>
              <w:t xml:space="preserve"> gene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CC659D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TPCRScreening2_F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7071CB5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GGAGTGGATGGTGTTTTAGA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</w:tcPr>
          <w:p w14:paraId="5892F64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eal-time PCR screening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8FF5086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211 bp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</w:tcPr>
          <w:p w14:paraId="15C0DDC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0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</w:tcPr>
          <w:p w14:paraId="2308DE8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val="fr-FR"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val="fr-FR" w:eastAsia="fr-FR"/>
              </w:rPr>
              <w:t xml:space="preserve">Canier et al., </w:t>
            </w:r>
            <w:r w:rsidRPr="00492E66">
              <w:rPr>
                <w:rFonts w:cstheme="minorHAnsi"/>
                <w:color w:val="474747"/>
                <w:sz w:val="14"/>
                <w:szCs w:val="14"/>
                <w:shd w:val="clear" w:color="auto" w:fill="FFFFFF"/>
                <w:lang w:val="fr-FR"/>
              </w:rPr>
              <w:t>Malar J. 2013</w:t>
            </w:r>
          </w:p>
        </w:tc>
      </w:tr>
      <w:tr w:rsidR="00492E66" w:rsidRPr="00492E66" w14:paraId="52818497" w14:textId="77777777" w:rsidTr="00A3164F">
        <w:trPr>
          <w:jc w:val="center"/>
        </w:trPr>
        <w:tc>
          <w:tcPr>
            <w:tcW w:w="1440" w:type="dxa"/>
            <w:vMerge/>
          </w:tcPr>
          <w:p w14:paraId="6C243396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val="fr-FR" w:eastAsia="fr-FR"/>
              </w:rPr>
            </w:pPr>
          </w:p>
        </w:tc>
        <w:tc>
          <w:tcPr>
            <w:tcW w:w="1427" w:type="dxa"/>
          </w:tcPr>
          <w:p w14:paraId="43DBF80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TPCRScreening2_R</w:t>
            </w:r>
          </w:p>
        </w:tc>
        <w:tc>
          <w:tcPr>
            <w:tcW w:w="2931" w:type="dxa"/>
          </w:tcPr>
          <w:p w14:paraId="68C70C2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TGCACCCCAATARCTCATTT</w:t>
            </w:r>
          </w:p>
        </w:tc>
        <w:tc>
          <w:tcPr>
            <w:tcW w:w="1852" w:type="dxa"/>
            <w:vMerge/>
          </w:tcPr>
          <w:p w14:paraId="372AAF7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7B9ABDB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7A6C68D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2BFE369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6C80193E" w14:textId="77777777" w:rsidTr="00A3164F">
        <w:trPr>
          <w:jc w:val="center"/>
        </w:trPr>
        <w:tc>
          <w:tcPr>
            <w:tcW w:w="1440" w:type="dxa"/>
            <w:vMerge/>
          </w:tcPr>
          <w:p w14:paraId="4DC87C1B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1F4DFD3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TPCRScreening2_F</w:t>
            </w:r>
          </w:p>
        </w:tc>
        <w:tc>
          <w:tcPr>
            <w:tcW w:w="2931" w:type="dxa"/>
          </w:tcPr>
          <w:p w14:paraId="0DF6EB1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GGAGTGGATGGTGTTTTAGA</w:t>
            </w:r>
          </w:p>
        </w:tc>
        <w:tc>
          <w:tcPr>
            <w:tcW w:w="1852" w:type="dxa"/>
            <w:vMerge w:val="restart"/>
          </w:tcPr>
          <w:p w14:paraId="54A4895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rimary PCR species/ Sanger sequencing</w:t>
            </w:r>
          </w:p>
        </w:tc>
        <w:tc>
          <w:tcPr>
            <w:tcW w:w="990" w:type="dxa"/>
            <w:vMerge w:val="restart"/>
          </w:tcPr>
          <w:p w14:paraId="4736E31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400 bp</w:t>
            </w:r>
          </w:p>
        </w:tc>
        <w:tc>
          <w:tcPr>
            <w:tcW w:w="1248" w:type="dxa"/>
            <w:vMerge w:val="restart"/>
          </w:tcPr>
          <w:p w14:paraId="1FB1F00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58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0852D34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22E06D4B" w14:textId="77777777" w:rsidTr="00A3164F">
        <w:trPr>
          <w:jc w:val="center"/>
        </w:trPr>
        <w:tc>
          <w:tcPr>
            <w:tcW w:w="1440" w:type="dxa"/>
            <w:vMerge/>
          </w:tcPr>
          <w:p w14:paraId="0955402F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268C0AD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TPCRSreening3_R</w:t>
            </w:r>
          </w:p>
        </w:tc>
        <w:tc>
          <w:tcPr>
            <w:tcW w:w="2931" w:type="dxa"/>
          </w:tcPr>
          <w:p w14:paraId="6588A3A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ACCCTAAAGGATTTGTGCTACC</w:t>
            </w:r>
          </w:p>
        </w:tc>
        <w:tc>
          <w:tcPr>
            <w:tcW w:w="1852" w:type="dxa"/>
            <w:vMerge/>
          </w:tcPr>
          <w:p w14:paraId="45FC58A6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7CE1BD9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7B33D35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0E3F0646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3CD7C73D" w14:textId="77777777" w:rsidTr="00A3164F">
        <w:trPr>
          <w:jc w:val="center"/>
        </w:trPr>
        <w:tc>
          <w:tcPr>
            <w:tcW w:w="1440" w:type="dxa"/>
            <w:vMerge/>
          </w:tcPr>
          <w:p w14:paraId="16CDA320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69F7C40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f_RTPCR_F</w:t>
            </w:r>
          </w:p>
        </w:tc>
        <w:tc>
          <w:tcPr>
            <w:tcW w:w="2931" w:type="dxa"/>
          </w:tcPr>
          <w:p w14:paraId="61287D1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ATGGATATCTGGATTGATTTTATTTATGA</w:t>
            </w:r>
          </w:p>
        </w:tc>
        <w:tc>
          <w:tcPr>
            <w:tcW w:w="1852" w:type="dxa"/>
            <w:vMerge w:val="restart"/>
          </w:tcPr>
          <w:p w14:paraId="6952A8F3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real-time</w:t>
            </w:r>
          </w:p>
          <w:p w14:paraId="23285FD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CR Pf</w:t>
            </w:r>
          </w:p>
        </w:tc>
        <w:tc>
          <w:tcPr>
            <w:tcW w:w="990" w:type="dxa"/>
            <w:vMerge w:val="restart"/>
          </w:tcPr>
          <w:p w14:paraId="5EF0EA8E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154 bp</w:t>
            </w:r>
          </w:p>
        </w:tc>
        <w:tc>
          <w:tcPr>
            <w:tcW w:w="1248" w:type="dxa"/>
            <w:vMerge w:val="restart"/>
          </w:tcPr>
          <w:p w14:paraId="5B633FA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2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098E8D8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21435CF0" w14:textId="77777777" w:rsidTr="00A3164F">
        <w:trPr>
          <w:jc w:val="center"/>
        </w:trPr>
        <w:tc>
          <w:tcPr>
            <w:tcW w:w="1440" w:type="dxa"/>
            <w:vMerge/>
          </w:tcPr>
          <w:p w14:paraId="3D03312C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3E823FC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f_RTPCR_R</w:t>
            </w:r>
          </w:p>
        </w:tc>
        <w:tc>
          <w:tcPr>
            <w:tcW w:w="2931" w:type="dxa"/>
          </w:tcPr>
          <w:p w14:paraId="25D654A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CCTCCACATATCCAAATTACTGC</w:t>
            </w:r>
          </w:p>
        </w:tc>
        <w:tc>
          <w:tcPr>
            <w:tcW w:w="1852" w:type="dxa"/>
            <w:vMerge/>
          </w:tcPr>
          <w:p w14:paraId="2A7A081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2696605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71FB6DC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55AE782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696A7774" w14:textId="77777777" w:rsidTr="00A3164F">
        <w:trPr>
          <w:jc w:val="center"/>
        </w:trPr>
        <w:tc>
          <w:tcPr>
            <w:tcW w:w="1440" w:type="dxa"/>
            <w:vMerge/>
          </w:tcPr>
          <w:p w14:paraId="30511996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324F646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v_RTPCR_F</w:t>
            </w:r>
          </w:p>
        </w:tc>
        <w:tc>
          <w:tcPr>
            <w:tcW w:w="2931" w:type="dxa"/>
          </w:tcPr>
          <w:p w14:paraId="2ACAFC16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GCTACAGGTGCATCTCTTGTATTC</w:t>
            </w:r>
          </w:p>
        </w:tc>
        <w:tc>
          <w:tcPr>
            <w:tcW w:w="1852" w:type="dxa"/>
            <w:vMerge w:val="restart"/>
          </w:tcPr>
          <w:p w14:paraId="4835B4D4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real-time</w:t>
            </w:r>
          </w:p>
          <w:p w14:paraId="4F6704E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CR Pv</w:t>
            </w:r>
          </w:p>
        </w:tc>
        <w:tc>
          <w:tcPr>
            <w:tcW w:w="990" w:type="dxa"/>
            <w:vMerge w:val="restart"/>
          </w:tcPr>
          <w:p w14:paraId="3E32F9B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165 bp</w:t>
            </w:r>
          </w:p>
        </w:tc>
        <w:tc>
          <w:tcPr>
            <w:tcW w:w="1248" w:type="dxa"/>
            <w:vMerge w:val="restart"/>
          </w:tcPr>
          <w:p w14:paraId="44A3A4D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2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54F8D75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1E13AD9E" w14:textId="77777777" w:rsidTr="00A3164F">
        <w:trPr>
          <w:jc w:val="center"/>
        </w:trPr>
        <w:tc>
          <w:tcPr>
            <w:tcW w:w="1440" w:type="dxa"/>
            <w:vMerge/>
          </w:tcPr>
          <w:p w14:paraId="34757C3A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1A2B83CE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v_RTPCR_R</w:t>
            </w:r>
          </w:p>
        </w:tc>
        <w:tc>
          <w:tcPr>
            <w:tcW w:w="2931" w:type="dxa"/>
          </w:tcPr>
          <w:p w14:paraId="126C3B4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ATTTGTCCCCAAGGTAAAACG</w:t>
            </w:r>
          </w:p>
        </w:tc>
        <w:tc>
          <w:tcPr>
            <w:tcW w:w="1852" w:type="dxa"/>
            <w:vMerge/>
          </w:tcPr>
          <w:p w14:paraId="5D2B94B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6BF4527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170BBAD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380B219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4AB74868" w14:textId="77777777" w:rsidTr="00A3164F">
        <w:trPr>
          <w:jc w:val="center"/>
        </w:trPr>
        <w:tc>
          <w:tcPr>
            <w:tcW w:w="1440" w:type="dxa"/>
            <w:vMerge/>
          </w:tcPr>
          <w:p w14:paraId="73F83620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14415E8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m_RTPCR_F</w:t>
            </w:r>
          </w:p>
        </w:tc>
        <w:tc>
          <w:tcPr>
            <w:tcW w:w="2931" w:type="dxa"/>
          </w:tcPr>
          <w:p w14:paraId="2AD3AF3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ACAGGTGCATCACTTGTATTTTTTC</w:t>
            </w:r>
          </w:p>
        </w:tc>
        <w:tc>
          <w:tcPr>
            <w:tcW w:w="1852" w:type="dxa"/>
            <w:vMerge w:val="restart"/>
          </w:tcPr>
          <w:p w14:paraId="15F5B2D7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real-time</w:t>
            </w:r>
          </w:p>
          <w:p w14:paraId="0DDA9E2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CR Pm</w:t>
            </w:r>
          </w:p>
        </w:tc>
        <w:tc>
          <w:tcPr>
            <w:tcW w:w="990" w:type="dxa"/>
            <w:vMerge w:val="restart"/>
          </w:tcPr>
          <w:p w14:paraId="16F0F80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213 bp</w:t>
            </w:r>
          </w:p>
        </w:tc>
        <w:tc>
          <w:tcPr>
            <w:tcW w:w="1248" w:type="dxa"/>
            <w:vMerge w:val="restart"/>
          </w:tcPr>
          <w:p w14:paraId="35692766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2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1E1946A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48B7680C" w14:textId="77777777" w:rsidTr="00A3164F">
        <w:trPr>
          <w:jc w:val="center"/>
        </w:trPr>
        <w:tc>
          <w:tcPr>
            <w:tcW w:w="1440" w:type="dxa"/>
            <w:vMerge/>
          </w:tcPr>
          <w:p w14:paraId="7461A747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615B456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m_RTPCR_R</w:t>
            </w:r>
          </w:p>
        </w:tc>
        <w:tc>
          <w:tcPr>
            <w:tcW w:w="2931" w:type="dxa"/>
          </w:tcPr>
          <w:p w14:paraId="05826EF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GCTGGAATTGAAGATAATAAATTAGTAATAACT</w:t>
            </w:r>
          </w:p>
        </w:tc>
        <w:tc>
          <w:tcPr>
            <w:tcW w:w="1852" w:type="dxa"/>
            <w:vMerge/>
          </w:tcPr>
          <w:p w14:paraId="77E6C3F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6AF84E8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52E906E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50BB9E5E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548857FD" w14:textId="77777777" w:rsidTr="00A3164F">
        <w:trPr>
          <w:jc w:val="center"/>
        </w:trPr>
        <w:tc>
          <w:tcPr>
            <w:tcW w:w="1440" w:type="dxa"/>
            <w:vMerge/>
          </w:tcPr>
          <w:p w14:paraId="3F1F5D6A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314F892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o_RTPCR_F</w:t>
            </w:r>
          </w:p>
        </w:tc>
        <w:tc>
          <w:tcPr>
            <w:tcW w:w="2931" w:type="dxa"/>
          </w:tcPr>
          <w:p w14:paraId="534E126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GTTATATGGTTATGTGGAGGATATACTGTT</w:t>
            </w:r>
          </w:p>
        </w:tc>
        <w:tc>
          <w:tcPr>
            <w:tcW w:w="1852" w:type="dxa"/>
            <w:vMerge w:val="restart"/>
          </w:tcPr>
          <w:p w14:paraId="75250D2C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real-time</w:t>
            </w:r>
          </w:p>
          <w:p w14:paraId="297758AE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CR Po</w:t>
            </w:r>
          </w:p>
        </w:tc>
        <w:tc>
          <w:tcPr>
            <w:tcW w:w="990" w:type="dxa"/>
            <w:vMerge w:val="restart"/>
          </w:tcPr>
          <w:p w14:paraId="6291E34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82 bp</w:t>
            </w:r>
          </w:p>
        </w:tc>
        <w:tc>
          <w:tcPr>
            <w:tcW w:w="1248" w:type="dxa"/>
            <w:vMerge w:val="restart"/>
          </w:tcPr>
          <w:p w14:paraId="11C7F88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2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3F950FB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37282CDB" w14:textId="77777777" w:rsidTr="00A3164F">
        <w:trPr>
          <w:jc w:val="center"/>
        </w:trPr>
        <w:tc>
          <w:tcPr>
            <w:tcW w:w="1440" w:type="dxa"/>
            <w:vMerge/>
          </w:tcPr>
          <w:p w14:paraId="0DA45875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4E2484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o_RTPCR_R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27FBF2C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CGAATGGAAGAATAAAATGTAGTACG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</w:tcPr>
          <w:p w14:paraId="079EC46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70E11E5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14:paraId="0755228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68198C4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664BEBCA" w14:textId="77777777" w:rsidTr="00A3164F">
        <w:trPr>
          <w:jc w:val="center"/>
        </w:trPr>
        <w:tc>
          <w:tcPr>
            <w:tcW w:w="1440" w:type="dxa"/>
            <w:vMerge/>
          </w:tcPr>
          <w:p w14:paraId="1B4DA0F5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C2490D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CYTB_PRIM_1F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71D5B75C" w14:textId="77777777" w:rsidR="00492E66" w:rsidRPr="00492E66" w:rsidRDefault="00492E66" w:rsidP="00C92102">
            <w:pPr>
              <w:rPr>
                <w:rFonts w:cstheme="minorHAnsi"/>
                <w:color w:val="3C3C3C"/>
                <w:sz w:val="14"/>
                <w:szCs w:val="14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AACAGGTGTATTTTTAGCAAGTCG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</w:tcPr>
          <w:p w14:paraId="2EE83F2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rimary PCR Pk/ Sanger sequencing Pk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1ECBA96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482 bp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</w:tcPr>
          <w:p w14:paraId="062E1C3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58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</w:tcPr>
          <w:p w14:paraId="31FD87B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This study</w:t>
            </w:r>
          </w:p>
        </w:tc>
      </w:tr>
      <w:tr w:rsidR="00492E66" w:rsidRPr="00492E66" w14:paraId="6874D752" w14:textId="77777777" w:rsidTr="00A3164F">
        <w:trPr>
          <w:jc w:val="center"/>
        </w:trPr>
        <w:tc>
          <w:tcPr>
            <w:tcW w:w="1440" w:type="dxa"/>
            <w:vMerge/>
          </w:tcPr>
          <w:p w14:paraId="09A197B3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1745766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CYTB_PRIM_3R</w:t>
            </w:r>
          </w:p>
        </w:tc>
        <w:tc>
          <w:tcPr>
            <w:tcW w:w="2931" w:type="dxa"/>
          </w:tcPr>
          <w:p w14:paraId="5EDC5F7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ACCCTAAAGGATTTGTGCTACC</w:t>
            </w:r>
          </w:p>
        </w:tc>
        <w:tc>
          <w:tcPr>
            <w:tcW w:w="1852" w:type="dxa"/>
            <w:vMerge/>
          </w:tcPr>
          <w:p w14:paraId="4746BFA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003353B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4C1E87F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4A52E05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0CE06153" w14:textId="77777777" w:rsidTr="00A3164F">
        <w:trPr>
          <w:jc w:val="center"/>
        </w:trPr>
        <w:tc>
          <w:tcPr>
            <w:tcW w:w="1440" w:type="dxa"/>
            <w:vMerge/>
          </w:tcPr>
          <w:p w14:paraId="657558B3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61D8CB2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Pk_RTPCR_MAR_F</w:t>
            </w:r>
          </w:p>
        </w:tc>
        <w:tc>
          <w:tcPr>
            <w:tcW w:w="2931" w:type="dxa"/>
          </w:tcPr>
          <w:p w14:paraId="54F6883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TCCAGAAATTTCTTACGCATACTAC</w:t>
            </w:r>
          </w:p>
        </w:tc>
        <w:tc>
          <w:tcPr>
            <w:tcW w:w="1852" w:type="dxa"/>
            <w:vMerge w:val="restart"/>
          </w:tcPr>
          <w:p w14:paraId="10D54350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real-time</w:t>
            </w:r>
          </w:p>
          <w:p w14:paraId="6083FB8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CR Pk</w:t>
            </w:r>
          </w:p>
        </w:tc>
        <w:tc>
          <w:tcPr>
            <w:tcW w:w="990" w:type="dxa"/>
            <w:vMerge w:val="restart"/>
          </w:tcPr>
          <w:p w14:paraId="42561F7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240 bp</w:t>
            </w:r>
          </w:p>
        </w:tc>
        <w:tc>
          <w:tcPr>
            <w:tcW w:w="1248" w:type="dxa"/>
            <w:vMerge w:val="restart"/>
          </w:tcPr>
          <w:p w14:paraId="7D032BB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4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7DB110D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5C93BADA" w14:textId="77777777" w:rsidTr="00A3164F">
        <w:trPr>
          <w:jc w:val="center"/>
        </w:trPr>
        <w:tc>
          <w:tcPr>
            <w:tcW w:w="1440" w:type="dxa"/>
            <w:vMerge/>
          </w:tcPr>
          <w:p w14:paraId="170276CF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5494ABE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Pk_RTPCR_MAR_R</w:t>
            </w:r>
          </w:p>
        </w:tc>
        <w:tc>
          <w:tcPr>
            <w:tcW w:w="2931" w:type="dxa"/>
            <w:tcBorders>
              <w:bottom w:val="single" w:sz="4" w:space="0" w:color="auto"/>
            </w:tcBorders>
          </w:tcPr>
          <w:p w14:paraId="6692B7E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CCAAGGTAAAACATAACCTATAAAA</w:t>
            </w:r>
          </w:p>
        </w:tc>
        <w:tc>
          <w:tcPr>
            <w:tcW w:w="1852" w:type="dxa"/>
            <w:vMerge/>
            <w:tcBorders>
              <w:bottom w:val="single" w:sz="4" w:space="0" w:color="auto"/>
            </w:tcBorders>
          </w:tcPr>
          <w:p w14:paraId="25A6A2C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4BEFE5E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  <w:tcBorders>
              <w:bottom w:val="single" w:sz="4" w:space="0" w:color="auto"/>
            </w:tcBorders>
          </w:tcPr>
          <w:p w14:paraId="2E31025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  <w:tcBorders>
              <w:bottom w:val="single" w:sz="4" w:space="0" w:color="auto"/>
            </w:tcBorders>
          </w:tcPr>
          <w:p w14:paraId="293475B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27CF7C52" w14:textId="77777777" w:rsidTr="00A3164F">
        <w:trPr>
          <w:jc w:val="center"/>
        </w:trPr>
        <w:tc>
          <w:tcPr>
            <w:tcW w:w="1440" w:type="dxa"/>
            <w:vMerge/>
          </w:tcPr>
          <w:p w14:paraId="2A7415D6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276880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</w:rPr>
              <w:t>CYTB_PCR_F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584CA9B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</w:rPr>
              <w:t>TGTAATGCCTAGACGTATTCC</w:t>
            </w:r>
          </w:p>
        </w:tc>
        <w:tc>
          <w:tcPr>
            <w:tcW w:w="1852" w:type="dxa"/>
            <w:vMerge w:val="restart"/>
            <w:tcBorders>
              <w:top w:val="single" w:sz="4" w:space="0" w:color="auto"/>
            </w:tcBorders>
          </w:tcPr>
          <w:p w14:paraId="1016B38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rimary PCR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1F2462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1200 bp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</w:tcBorders>
          </w:tcPr>
          <w:p w14:paraId="5679B5D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53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 w:val="restart"/>
            <w:tcBorders>
              <w:top w:val="single" w:sz="4" w:space="0" w:color="auto"/>
            </w:tcBorders>
          </w:tcPr>
          <w:p w14:paraId="164195A8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cstheme="minorHAnsi"/>
                <w:sz w:val="14"/>
                <w:szCs w:val="14"/>
                <w:lang w:bidi="km-KH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Muehlenbein et al., Molecular</w:t>
            </w:r>
          </w:p>
          <w:p w14:paraId="6D17095F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biology and evolution. 2015</w:t>
            </w:r>
          </w:p>
        </w:tc>
      </w:tr>
      <w:tr w:rsidR="00492E66" w:rsidRPr="00492E66" w14:paraId="2DD235E3" w14:textId="77777777" w:rsidTr="00A3164F">
        <w:trPr>
          <w:jc w:val="center"/>
        </w:trPr>
        <w:tc>
          <w:tcPr>
            <w:tcW w:w="1440" w:type="dxa"/>
            <w:vMerge/>
          </w:tcPr>
          <w:p w14:paraId="5DE1248A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2143984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</w:rPr>
              <w:t>CYTB_PCR_R</w:t>
            </w:r>
          </w:p>
        </w:tc>
        <w:tc>
          <w:tcPr>
            <w:tcW w:w="2931" w:type="dxa"/>
          </w:tcPr>
          <w:p w14:paraId="3936977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</w:rPr>
              <w:t>GTCAAWCAAACATGAATATAGAC</w:t>
            </w:r>
          </w:p>
        </w:tc>
        <w:tc>
          <w:tcPr>
            <w:tcW w:w="1852" w:type="dxa"/>
            <w:vMerge/>
          </w:tcPr>
          <w:p w14:paraId="7E5D93B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66F9758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0B1E9AF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302C47F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32AE31DB" w14:textId="77777777" w:rsidTr="00A3164F">
        <w:trPr>
          <w:jc w:val="center"/>
        </w:trPr>
        <w:tc>
          <w:tcPr>
            <w:tcW w:w="1440" w:type="dxa"/>
            <w:vMerge/>
          </w:tcPr>
          <w:p w14:paraId="746A06CD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2293CF4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Cytb_nested_F</w:t>
            </w:r>
          </w:p>
        </w:tc>
        <w:tc>
          <w:tcPr>
            <w:tcW w:w="2931" w:type="dxa"/>
          </w:tcPr>
          <w:p w14:paraId="1B8474F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TCTATTAATTTAGYWAAAGCAC</w:t>
            </w:r>
          </w:p>
        </w:tc>
        <w:tc>
          <w:tcPr>
            <w:tcW w:w="1852" w:type="dxa"/>
            <w:vMerge w:val="restart"/>
          </w:tcPr>
          <w:p w14:paraId="438735B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PCR Pk/ Sanger sequencing Pk</w:t>
            </w:r>
          </w:p>
        </w:tc>
        <w:tc>
          <w:tcPr>
            <w:tcW w:w="990" w:type="dxa"/>
            <w:vMerge w:val="restart"/>
          </w:tcPr>
          <w:p w14:paraId="35238F9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1109 bp</w:t>
            </w:r>
          </w:p>
        </w:tc>
        <w:tc>
          <w:tcPr>
            <w:tcW w:w="1248" w:type="dxa"/>
            <w:vMerge w:val="restart"/>
          </w:tcPr>
          <w:p w14:paraId="3049120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61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/>
          </w:tcPr>
          <w:p w14:paraId="7E44DBB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1D6B790D" w14:textId="77777777" w:rsidTr="00A3164F">
        <w:trPr>
          <w:jc w:val="center"/>
        </w:trPr>
        <w:tc>
          <w:tcPr>
            <w:tcW w:w="1440" w:type="dxa"/>
            <w:vMerge/>
          </w:tcPr>
          <w:p w14:paraId="5FBB7CE4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36B32AF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Cytb_nested_R</w:t>
            </w:r>
          </w:p>
        </w:tc>
        <w:tc>
          <w:tcPr>
            <w:tcW w:w="2931" w:type="dxa"/>
          </w:tcPr>
          <w:p w14:paraId="12843467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GCTTGGGAGCTGTAATCATAAT</w:t>
            </w:r>
          </w:p>
        </w:tc>
        <w:tc>
          <w:tcPr>
            <w:tcW w:w="1852" w:type="dxa"/>
            <w:vMerge/>
          </w:tcPr>
          <w:p w14:paraId="74DB11C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13451E1D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5DA101E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04D2935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7E278E51" w14:textId="77777777" w:rsidTr="00A3164F">
        <w:trPr>
          <w:jc w:val="center"/>
        </w:trPr>
        <w:tc>
          <w:tcPr>
            <w:tcW w:w="1440" w:type="dxa"/>
            <w:vMerge w:val="restart"/>
          </w:tcPr>
          <w:p w14:paraId="3F0FB8A5" w14:textId="77777777" w:rsidR="00492E66" w:rsidRPr="00492E66" w:rsidRDefault="00492E66" w:rsidP="00C92102">
            <w:pPr>
              <w:autoSpaceDE w:val="0"/>
              <w:autoSpaceDN w:val="0"/>
              <w:adjustRightInd w:val="0"/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i/>
                <w:iCs/>
                <w:sz w:val="14"/>
                <w:szCs w:val="14"/>
                <w:lang w:bidi="km-KH"/>
              </w:rPr>
              <w:t xml:space="preserve">18s rRNA </w:t>
            </w:r>
            <w:r w:rsidRPr="00492E66">
              <w:rPr>
                <w:rFonts w:cstheme="minorHAnsi"/>
                <w:sz w:val="14"/>
                <w:szCs w:val="14"/>
                <w:lang w:bidi="km-KH"/>
              </w:rPr>
              <w:t xml:space="preserve">gene </w:t>
            </w:r>
          </w:p>
          <w:p w14:paraId="592B725F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72CF9DF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PLU1</w:t>
            </w:r>
          </w:p>
        </w:tc>
        <w:tc>
          <w:tcPr>
            <w:tcW w:w="2931" w:type="dxa"/>
          </w:tcPr>
          <w:p w14:paraId="21EB3B4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CAAAGATTAAGCCATGCAAGTGA</w:t>
            </w:r>
          </w:p>
        </w:tc>
        <w:tc>
          <w:tcPr>
            <w:tcW w:w="1852" w:type="dxa"/>
            <w:vMerge w:val="restart"/>
          </w:tcPr>
          <w:p w14:paraId="584E286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Primary PCR</w:t>
            </w:r>
          </w:p>
        </w:tc>
        <w:tc>
          <w:tcPr>
            <w:tcW w:w="990" w:type="dxa"/>
            <w:vMerge w:val="restart"/>
          </w:tcPr>
          <w:p w14:paraId="4971AD5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1639 bp</w:t>
            </w:r>
          </w:p>
        </w:tc>
        <w:tc>
          <w:tcPr>
            <w:tcW w:w="1248" w:type="dxa"/>
            <w:vMerge w:val="restart"/>
          </w:tcPr>
          <w:p w14:paraId="291306D2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58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 w:val="restart"/>
          </w:tcPr>
          <w:p w14:paraId="50C7056A" w14:textId="47E57F5C" w:rsidR="00492E66" w:rsidRPr="00492E66" w:rsidRDefault="00492E66" w:rsidP="002254D5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33333"/>
                <w:sz w:val="14"/>
                <w:szCs w:val="14"/>
                <w:shd w:val="clear" w:color="auto" w:fill="FFFFFF"/>
              </w:rPr>
              <w:t>Snounou</w:t>
            </w:r>
            <w:r w:rsidRPr="00492E66">
              <w:rPr>
                <w:rFonts w:cstheme="minorHAnsi"/>
                <w:sz w:val="14"/>
                <w:szCs w:val="14"/>
                <w:lang w:bidi="km-KH"/>
              </w:rPr>
              <w:t xml:space="preserve"> et al., Methods Mol Med.</w:t>
            </w:r>
            <w:r w:rsidR="002254D5">
              <w:rPr>
                <w:rFonts w:cstheme="minorHAnsi"/>
                <w:sz w:val="14"/>
                <w:szCs w:val="14"/>
                <w:lang w:bidi="km-KH"/>
              </w:rPr>
              <w:t xml:space="preserve"> </w:t>
            </w:r>
            <w:r w:rsidRPr="00492E66">
              <w:rPr>
                <w:rFonts w:cstheme="minorHAnsi"/>
                <w:sz w:val="14"/>
                <w:szCs w:val="14"/>
                <w:lang w:bidi="km-KH"/>
              </w:rPr>
              <w:t xml:space="preserve"> 2002</w:t>
            </w:r>
          </w:p>
        </w:tc>
      </w:tr>
      <w:tr w:rsidR="00492E66" w:rsidRPr="00492E66" w14:paraId="47274050" w14:textId="77777777" w:rsidTr="00A3164F">
        <w:trPr>
          <w:trHeight w:val="155"/>
          <w:jc w:val="center"/>
        </w:trPr>
        <w:tc>
          <w:tcPr>
            <w:tcW w:w="1440" w:type="dxa"/>
            <w:vMerge/>
          </w:tcPr>
          <w:p w14:paraId="4E8BBF52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62379D68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rPLU5</w:t>
            </w:r>
          </w:p>
        </w:tc>
        <w:tc>
          <w:tcPr>
            <w:tcW w:w="2931" w:type="dxa"/>
          </w:tcPr>
          <w:p w14:paraId="7C8EDD0B" w14:textId="4F70B279" w:rsidR="00492E66" w:rsidRPr="00492E66" w:rsidRDefault="00492E66" w:rsidP="002254D5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CCTGTTGTTGCCTTAAACTCC</w:t>
            </w:r>
          </w:p>
        </w:tc>
        <w:tc>
          <w:tcPr>
            <w:tcW w:w="1852" w:type="dxa"/>
            <w:vMerge/>
          </w:tcPr>
          <w:p w14:paraId="0FC2E26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4273BF5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6D7F479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46EB2CEC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492E66" w:rsidRPr="00492E66" w14:paraId="2D4E25B5" w14:textId="77777777" w:rsidTr="00A3164F">
        <w:trPr>
          <w:jc w:val="center"/>
        </w:trPr>
        <w:tc>
          <w:tcPr>
            <w:tcW w:w="1440" w:type="dxa"/>
            <w:vMerge/>
          </w:tcPr>
          <w:p w14:paraId="47DB0A17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391EE3B5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rUNF1</w:t>
            </w:r>
          </w:p>
        </w:tc>
        <w:tc>
          <w:tcPr>
            <w:tcW w:w="2931" w:type="dxa"/>
          </w:tcPr>
          <w:p w14:paraId="711257F0" w14:textId="77777777" w:rsidR="00492E66" w:rsidRPr="00492E66" w:rsidRDefault="00492E66" w:rsidP="00C92102">
            <w:pPr>
              <w:rPr>
                <w:rFonts w:cstheme="minorHAnsi"/>
                <w:color w:val="3C3C3C"/>
                <w:sz w:val="14"/>
                <w:szCs w:val="14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TTAAGCCATGCAAGTGAAAGTAT</w:t>
            </w:r>
          </w:p>
        </w:tc>
        <w:tc>
          <w:tcPr>
            <w:tcW w:w="1852" w:type="dxa"/>
            <w:vMerge w:val="restart"/>
          </w:tcPr>
          <w:p w14:paraId="67C4937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sz w:val="14"/>
                <w:szCs w:val="14"/>
                <w:lang w:bidi="km-KH"/>
              </w:rPr>
              <w:t>Nested PCR Pk/ Sanger sequencing Pk</w:t>
            </w:r>
          </w:p>
        </w:tc>
        <w:tc>
          <w:tcPr>
            <w:tcW w:w="990" w:type="dxa"/>
            <w:vMerge w:val="restart"/>
          </w:tcPr>
          <w:p w14:paraId="7B591643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1034 bp</w:t>
            </w:r>
          </w:p>
        </w:tc>
        <w:tc>
          <w:tcPr>
            <w:tcW w:w="1248" w:type="dxa"/>
            <w:vMerge w:val="restart"/>
          </w:tcPr>
          <w:p w14:paraId="23B7FBBB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55</w:t>
            </w:r>
            <w:r w:rsidRPr="00492E66">
              <w:rPr>
                <w:rFonts w:eastAsia="Times New Roman" w:cstheme="minorHAnsi"/>
                <w:sz w:val="14"/>
                <w:szCs w:val="14"/>
                <w:vertAlign w:val="superscript"/>
                <w:lang w:eastAsia="fr-FR"/>
              </w:rPr>
              <w:t>0</w:t>
            </w:r>
            <w:r w:rsidRPr="00492E66">
              <w:rPr>
                <w:rFonts w:eastAsia="Times New Roman" w:cstheme="minorHAnsi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812" w:type="dxa"/>
            <w:vMerge w:val="restart"/>
          </w:tcPr>
          <w:p w14:paraId="64410448" w14:textId="732574E9" w:rsidR="00492E66" w:rsidRPr="00492E66" w:rsidRDefault="00202478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>
              <w:rPr>
                <w:rFonts w:cstheme="minorHAnsi"/>
                <w:sz w:val="14"/>
                <w:szCs w:val="14"/>
                <w:lang w:bidi="km-KH"/>
              </w:rPr>
              <w:t>Dixit</w:t>
            </w:r>
            <w:r w:rsidR="00492E66" w:rsidRPr="00492E66">
              <w:rPr>
                <w:rFonts w:cstheme="minorHAnsi"/>
                <w:sz w:val="14"/>
                <w:szCs w:val="14"/>
                <w:lang w:bidi="km-KH"/>
              </w:rPr>
              <w:t xml:space="preserve"> et al., PLOS Neglected Tropical Diseases. 2018</w:t>
            </w:r>
          </w:p>
        </w:tc>
      </w:tr>
      <w:tr w:rsidR="00492E66" w:rsidRPr="00492E66" w14:paraId="737648CC" w14:textId="77777777" w:rsidTr="00A3164F">
        <w:trPr>
          <w:jc w:val="center"/>
        </w:trPr>
        <w:tc>
          <w:tcPr>
            <w:tcW w:w="1440" w:type="dxa"/>
            <w:vMerge/>
          </w:tcPr>
          <w:p w14:paraId="2A096BA5" w14:textId="77777777" w:rsidR="00492E66" w:rsidRPr="00492E66" w:rsidRDefault="00492E66" w:rsidP="00C92102">
            <w:pPr>
              <w:rPr>
                <w:rFonts w:eastAsia="Times New Roman" w:cstheme="minorHAnsi"/>
                <w:i/>
                <w:iCs/>
                <w:sz w:val="14"/>
                <w:szCs w:val="14"/>
                <w:lang w:eastAsia="fr-FR"/>
              </w:rPr>
            </w:pPr>
          </w:p>
        </w:tc>
        <w:tc>
          <w:tcPr>
            <w:tcW w:w="1427" w:type="dxa"/>
          </w:tcPr>
          <w:p w14:paraId="4673591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rUNR1</w:t>
            </w:r>
          </w:p>
        </w:tc>
        <w:tc>
          <w:tcPr>
            <w:tcW w:w="2931" w:type="dxa"/>
          </w:tcPr>
          <w:p w14:paraId="522D40B0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  <w:r w:rsidRPr="00492E66">
              <w:rPr>
                <w:rFonts w:cstheme="minorHAnsi"/>
                <w:color w:val="3C3C3C"/>
                <w:sz w:val="14"/>
                <w:szCs w:val="14"/>
              </w:rPr>
              <w:t>CGGTATCTGATCGTCTTC</w:t>
            </w:r>
          </w:p>
        </w:tc>
        <w:tc>
          <w:tcPr>
            <w:tcW w:w="1852" w:type="dxa"/>
            <w:vMerge/>
          </w:tcPr>
          <w:p w14:paraId="2D177369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990" w:type="dxa"/>
            <w:vMerge/>
          </w:tcPr>
          <w:p w14:paraId="77B343F4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248" w:type="dxa"/>
            <w:vMerge/>
          </w:tcPr>
          <w:p w14:paraId="3342EC6A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  <w:tc>
          <w:tcPr>
            <w:tcW w:w="1812" w:type="dxa"/>
            <w:vMerge/>
          </w:tcPr>
          <w:p w14:paraId="29747341" w14:textId="77777777" w:rsidR="00492E66" w:rsidRPr="00492E66" w:rsidRDefault="00492E66" w:rsidP="00C92102">
            <w:pPr>
              <w:rPr>
                <w:rFonts w:eastAsia="Times New Roman" w:cstheme="minorHAnsi"/>
                <w:sz w:val="14"/>
                <w:szCs w:val="14"/>
                <w:lang w:eastAsia="fr-FR"/>
              </w:rPr>
            </w:pPr>
          </w:p>
        </w:tc>
      </w:tr>
      <w:tr w:rsidR="00BB5874" w:rsidRPr="00492E66" w14:paraId="5FFA4533" w14:textId="77777777" w:rsidTr="0043157E">
        <w:trPr>
          <w:jc w:val="center"/>
        </w:trPr>
        <w:tc>
          <w:tcPr>
            <w:tcW w:w="11700" w:type="dxa"/>
            <w:gridSpan w:val="7"/>
          </w:tcPr>
          <w:p w14:paraId="579A92B0" w14:textId="77777777" w:rsidR="00BB5874" w:rsidRPr="00BB5874" w:rsidRDefault="00BB5874" w:rsidP="00C92102">
            <w:pPr>
              <w:rPr>
                <w:rFonts w:eastAsia="Times New Roman" w:cstheme="minorHAnsi"/>
                <w:sz w:val="18"/>
                <w:szCs w:val="18"/>
                <w:lang w:eastAsia="fr-FR"/>
              </w:rPr>
            </w:pPr>
          </w:p>
        </w:tc>
      </w:tr>
      <w:tr w:rsidR="00422DD7" w:rsidRPr="00492E66" w14:paraId="689406EC" w14:textId="77777777" w:rsidTr="0043157E">
        <w:trPr>
          <w:jc w:val="center"/>
        </w:trPr>
        <w:tc>
          <w:tcPr>
            <w:tcW w:w="11700" w:type="dxa"/>
            <w:gridSpan w:val="7"/>
          </w:tcPr>
          <w:p w14:paraId="604C4230" w14:textId="3B4A51F6" w:rsidR="00422DD7" w:rsidRPr="00CB1B97" w:rsidRDefault="00B468CF" w:rsidP="00C92102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The details of RT-PCR </w:t>
            </w:r>
            <w:r w:rsidR="009E53B5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assays (</w:t>
            </w:r>
            <w:r w:rsid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p</w:t>
            </w:r>
            <w:r w:rsidR="009E53B5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ositive/negative classification criter</w:t>
            </w:r>
            <w:r w:rsidR="00CB1B97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ia, controls, number of repeats, etc.)</w:t>
            </w:r>
            <w:r w:rsidR="00154ABA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</w:t>
            </w:r>
            <w:r w:rsidR="00CB1B97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re described in </w:t>
            </w:r>
            <w:r w:rsidR="00CB1B97" w:rsidRPr="00CB1B97">
              <w:rPr>
                <w:rFonts w:ascii="Arial" w:hAnsi="Arial" w:cs="Arial"/>
                <w:sz w:val="18"/>
                <w:szCs w:val="18"/>
              </w:rPr>
              <w:t>details in Canier et al., Malar J. 2013</w:t>
            </w:r>
            <w:r w:rsidR="003E78BE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3E78BE" w:rsidRPr="003E78BE">
              <w:rPr>
                <w:rFonts w:ascii="Arial" w:hAnsi="Arial" w:cs="Arial"/>
                <w:sz w:val="18"/>
                <w:szCs w:val="18"/>
              </w:rPr>
              <w:t>doi: 10.1186/1475-2875-12-405</w:t>
            </w:r>
            <w:r w:rsidR="003E78BE">
              <w:rPr>
                <w:rFonts w:ascii="Arial" w:hAnsi="Arial" w:cs="Arial"/>
                <w:sz w:val="18"/>
                <w:szCs w:val="18"/>
              </w:rPr>
              <w:t>).</w:t>
            </w:r>
            <w:r w:rsidR="00CB1B97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br/>
            </w:r>
            <w:r w:rsidR="00154ABA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The </w:t>
            </w:r>
            <w:r w:rsidR="00074F72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assessors of RT-PCR assays </w:t>
            </w:r>
            <w:r w:rsidR="00896CEE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were blinded to</w:t>
            </w:r>
            <w:r w:rsidR="0002318F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 xml:space="preserve"> the RDT results</w:t>
            </w:r>
            <w:r w:rsidR="001A7620" w:rsidRPr="00CB1B97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.</w:t>
            </w:r>
          </w:p>
        </w:tc>
      </w:tr>
    </w:tbl>
    <w:p w14:paraId="1BD39F31" w14:textId="77777777" w:rsidR="00492E66" w:rsidRPr="005C0AD3" w:rsidRDefault="00492E66" w:rsidP="00492E66">
      <w:pPr>
        <w:rPr>
          <w:rFonts w:ascii="Calibri" w:eastAsia="Times New Roman" w:hAnsi="Calibri" w:cs="Times New Roman"/>
          <w:lang w:eastAsia="fr-FR"/>
        </w:rPr>
      </w:pPr>
    </w:p>
    <w:p w14:paraId="19C6510E" w14:textId="77777777" w:rsidR="006F0D27" w:rsidRDefault="006F0D27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1263A8E8" w14:textId="77777777" w:rsidR="00C722DA" w:rsidRDefault="00C722DA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6607DCBA" w14:textId="77777777" w:rsidR="00C722DA" w:rsidRDefault="00C722DA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164B0CE6" w14:textId="77777777" w:rsidR="00C722DA" w:rsidRDefault="00C722DA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5B5D6CEB" w14:textId="77777777" w:rsidR="00C722DA" w:rsidRDefault="00C722DA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684C1518" w14:textId="77777777" w:rsidR="00C722DA" w:rsidRDefault="00C722DA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</w:p>
    <w:p w14:paraId="6D544154" w14:textId="51CB8201" w:rsidR="000E534C" w:rsidRDefault="000E534C" w:rsidP="000E534C">
      <w:pPr>
        <w:spacing w:before="120" w:after="120" w:line="360" w:lineRule="auto"/>
        <w:jc w:val="both"/>
        <w:rPr>
          <w:rFonts w:ascii="Arial" w:hAnsi="Arial" w:cs="Arial"/>
          <w:b/>
          <w:bCs/>
        </w:rPr>
      </w:pPr>
      <w:r>
        <w:object w:dxaOrig="10882" w:dyaOrig="5760" w14:anchorId="629C9BF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46.55pt" o:ole="">
            <v:imagedata r:id="rId6" o:title=""/>
          </v:shape>
          <o:OLEObject Type="Embed" ProgID="Prism10.Document" ShapeID="_x0000_i1025" DrawAspect="Content" ObjectID="_1833969199" r:id="rId7"/>
        </w:object>
      </w:r>
    </w:p>
    <w:p w14:paraId="43A96418" w14:textId="4B975FA1" w:rsidR="00C722DA" w:rsidRDefault="00C722DA" w:rsidP="00C722DA">
      <w:pPr>
        <w:spacing w:before="120" w:after="120" w:line="360" w:lineRule="auto"/>
        <w:jc w:val="both"/>
        <w:rPr>
          <w:rFonts w:ascii="Arial" w:hAnsi="Arial" w:cs="Arial"/>
        </w:rPr>
      </w:pPr>
      <w:r w:rsidRPr="00DC5795">
        <w:rPr>
          <w:rFonts w:ascii="Arial" w:hAnsi="Arial" w:cs="Arial"/>
          <w:b/>
          <w:bCs/>
        </w:rPr>
        <w:t>Supp</w:t>
      </w:r>
      <w:r w:rsidR="00393B66">
        <w:rPr>
          <w:rFonts w:ascii="Arial" w:hAnsi="Arial" w:cs="Arial"/>
          <w:b/>
          <w:bCs/>
        </w:rPr>
        <w:t>lementary</w:t>
      </w:r>
      <w:r w:rsidRPr="00DC5795">
        <w:rPr>
          <w:rFonts w:ascii="Arial" w:hAnsi="Arial" w:cs="Arial"/>
          <w:b/>
          <w:bCs/>
        </w:rPr>
        <w:t xml:space="preserve"> Figure 1</w:t>
      </w:r>
      <w:r w:rsidRPr="00DC5795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ge distribution of patients attending participating HCs and enrolled in this study.</w:t>
      </w:r>
    </w:p>
    <w:p w14:paraId="16AB10B2" w14:textId="11AB2C9A" w:rsidR="00AE0E53" w:rsidRDefault="00AE0E5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82AAE83" w14:textId="5DFD86F7" w:rsidR="00AE0E53" w:rsidRDefault="00B1222D">
      <w:pPr>
        <w:rPr>
          <w:rFonts w:ascii="Arial" w:hAnsi="Arial" w:cs="Arial"/>
          <w:b/>
          <w:bCs/>
        </w:rPr>
      </w:pPr>
      <w:r w:rsidRPr="00B1222D">
        <w:rPr>
          <w:rFonts w:ascii="Arial" w:hAnsi="Arial" w:cs="Arial"/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678FA70" wp14:editId="082C8788">
                <wp:simplePos x="0" y="0"/>
                <wp:positionH relativeFrom="column">
                  <wp:posOffset>264151</wp:posOffset>
                </wp:positionH>
                <wp:positionV relativeFrom="paragraph">
                  <wp:posOffset>-74903</wp:posOffset>
                </wp:positionV>
                <wp:extent cx="7920000" cy="1937517"/>
                <wp:effectExtent l="0" t="0" r="5080" b="5715"/>
                <wp:wrapNone/>
                <wp:docPr id="26" name="Group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C9AD4BC-3190-47EE-8792-B09B625D0F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20000" cy="1937517"/>
                          <a:chOff x="0" y="0"/>
                          <a:chExt cx="9745891" cy="2384196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55376355-6A3F-489E-B8C1-C35783E4DB1C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790709" cy="2384196"/>
                            <a:chOff x="0" y="0"/>
                            <a:chExt cx="4790709" cy="2384196"/>
                          </a:xfrm>
                        </wpg:grpSpPr>
                        <pic:pic xmlns:pic="http://schemas.openxmlformats.org/drawingml/2006/picture">
                          <pic:nvPicPr>
                            <pic:cNvPr id="6" name="Picture 6">
                              <a:extLst>
                                <a:ext uri="{FF2B5EF4-FFF2-40B4-BE49-F238E27FC236}">
                                  <a16:creationId xmlns:a16="http://schemas.microsoft.com/office/drawing/2014/main" id="{4892AD89-4A06-46A1-9ACA-623C277BDBE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06601"/>
                              <a:ext cx="4790709" cy="21775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7" name="TextBox 21">
                            <a:extLst>
                              <a:ext uri="{FF2B5EF4-FFF2-40B4-BE49-F238E27FC236}">
                                <a16:creationId xmlns:a16="http://schemas.microsoft.com/office/drawing/2014/main" id="{DB3EAA84-17CC-4EAC-B938-BB88F6D6E68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0"/>
                              <a:ext cx="325060" cy="4641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54B76F1" w14:textId="77777777" w:rsidR="00B1222D" w:rsidRDefault="00B1222D" w:rsidP="00B1222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AF0DE3FC-523F-42A4-8E97-D413C06E111E}"/>
                            </a:ext>
                          </a:extLst>
                        </wpg:cNvPr>
                        <wpg:cNvGrpSpPr/>
                        <wpg:grpSpPr>
                          <a:xfrm>
                            <a:off x="4955007" y="0"/>
                            <a:ext cx="4790884" cy="2384196"/>
                            <a:chOff x="4955007" y="0"/>
                            <a:chExt cx="4790884" cy="2384196"/>
                          </a:xfrm>
                        </wpg:grpSpPr>
                        <pic:pic xmlns:pic="http://schemas.openxmlformats.org/drawingml/2006/picture">
                          <pic:nvPicPr>
                            <pic:cNvPr id="4" name="Picture 4">
                              <a:extLst>
                                <a:ext uri="{FF2B5EF4-FFF2-40B4-BE49-F238E27FC236}">
                                  <a16:creationId xmlns:a16="http://schemas.microsoft.com/office/drawing/2014/main" id="{18A9940C-BD0A-4491-80C1-D58A912BF881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955182" y="206601"/>
                              <a:ext cx="4790709" cy="217759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5" name="TextBox 22">
                            <a:extLst>
                              <a:ext uri="{FF2B5EF4-FFF2-40B4-BE49-F238E27FC236}">
                                <a16:creationId xmlns:a16="http://schemas.microsoft.com/office/drawing/2014/main" id="{83CFFD30-8224-4CD8-818E-285CDFF53BA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955007" y="0"/>
                              <a:ext cx="318809" cy="4641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B1EBB50" w14:textId="77777777" w:rsidR="00B1222D" w:rsidRDefault="00B1222D" w:rsidP="00B1222D">
                                <w:pP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678FA70" id="Group 25" o:spid="_x0000_s1026" style="position:absolute;margin-left:20.8pt;margin-top:-5.9pt;width:623.6pt;height:152.55pt;z-index:251660288" coordsize="97458,238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Myy4YQMAAE4MAAAOAAAAZHJzL2Uyb0RvYy54bWzcV9tO20AQfa/Uf1j5&#10;HXyJE19EgigUVAm1UaEfsNmsYwvbu9rdXPj7zqwvaRICBaFK9CFmbzN7ZubMsTk731QlWXGlC1GP&#10;Hf/UcwivmZgX9WLs/Lq/Pokdog2t57QUNR87j1w755PPn87WMuWByEU554qAk1qnazl2cmNk6rqa&#10;5byi+lRIXsNmJlRFDUzVwp0rugbvVekGnjdy10LNpRKMaw2rV82mM7H+s4wz8yPLNDekHDuAzdin&#10;ss8ZPt3JGU0Xisq8YC0M+gYUFS1quLR3dUUNJUtVHLiqCqaEFpk5ZaJyRZYVjNsYIBrf24vmRoml&#10;tLEs0vVC9mmC1O7l6c1u2ffVVJFiPnaCkUNqWkGN7LUkGGJy1nKRwpkbJe/kVLULi2aG8W4yVeFf&#10;iIRsbFof+7TyjSEMFqMEKuVB9hns+ckgGvpRk3iWQ3UO7Fj+tbVMonAYJ35jGQzi0E9GaOl2F7uI&#10;r4fTT3rcXWx7ob1XZGGUeJGXHOCj6UuRHbM8EpksWAq/lgEwOmDAy50CVmapuNM6qf7KR0XVw1Ke&#10;AFklNcWsKAvzaBsPaImg6tW0YFPVTLZk6rkEu3gpsWVDAzzTWFCM6FawB01qcZnTesEvtISOBZLY&#10;Iu8ed3G6c92sLOR1UZbIPxy3gUF373XHE7lpOu9KsGXFa9NIieIlxChqnRdSO0SlvJpx6Az1bW4B&#10;0VQbxQ3L8cIMLv4JYBs29hsW5RYYYtbQOEdbJfBGI6/13vXLLjf8KBomthd7bkDmlDY3XFQEB4AQ&#10;gEBBaEpXt7qF1B2BbtmisEOYYoOA4OouZzA7yNqrNOUup5IDBHS7pUHU9d09xPZFbEhgQ20PoaIQ&#10;s4H1tuK4/my2Wr3uEjUIht6o1ZVwFPphvCMOr0wTTWuBdMKKbpHgyGxmG6uRPfqZmD8C+DW8OMZO&#10;DW82oIspL4V9y2AhtLxYGnBni4E+GovWNSTejlrtauTKyti+cg26DDaiPHiDcoXJcOh5UIpDZUam&#10;xXH4nH49Yb3V52P2PVN39Rl5CL8Po2KQmOaNOG1VLMT0YxQfU8UChP++Kob08OPAkuv/1rJhR4Ze&#10;y2w6sbeBDa/Rsidaqlc0P46774l/omh9DO+taLbz4aMVdG7nq/jPudXA7b8Bk98AAAD//wMAUEsD&#10;BAoAAAAAAAAAIQDS1Rd3MRYAADEWAAAUAAAAZHJzL21lZGlhL2ltYWdlMS5wbmeJUE5HDQoaCgAA&#10;AA1JSERSAAACJgAAAPoIAwAAAKJzfAkAAADzUExURQAAAAAAOgAAZgA6kABmthcJBjY2NjoAADoA&#10;OjoAZjo6Ojo6kDqQ20dHR0hDQk0eFU1IR01NTU1Nbk1Njk1ubk1uq02OyGYAAGYAOmYAZmZmZmaQ&#10;kGa2/25NTW5Nbm5Njm5uTW5uq26Ojm6r5I5NTY5Nbo5Njo5uq47I/5A6AJA6OpBmAJCQZpC2kJDb&#10;tpDb/6tuTatubqtujqvk/7Ozs7ZmALbbkLb/trb//8iOTcirbsjkq8j//9uQOtv/ttv//+SrbuTI&#10;yOT//+vr6+3d2v9jR/+2Zv+2tv/Ijv/bkP/kq//v7P//tv//yP//2///5P///8Xx25QAAAAJcEhZ&#10;cwAAECUAABAlAS4PbXgAABTkSURBVHic7Z0Pe9u2EcblOou7zZ2ttq6z1V23xV3tba23ptriNZo9&#10;J9TsVHb4/T/NCBCg+AcgDsABBMm7J4ls6fJSxP0EAuDhtMjJyIy2GPoNkI3BCBMygBEmZAAjTMgA&#10;RpiQAYwwIQOYCZP3Xy2XJ3fy4cPfl5+9yeUD2WzMhMn9F/WH6y/YH/lANhszYXL9svbw+M2r/P3X&#10;b8RDR+ct6Igwr3TF9F4/1+3dzxCDeYURy+QTgNM0YPLhH69qD4yNghHx0NFJNrJxMIkQWUyxihIE&#10;TB6/+cPy01fyQY3Jgtvb2du7UVm2+1F7RmBM3v++YOTPb+QD9SZT6U2y2hOA0wRMiAUROz4IE5UF&#10;jyyqWEhMaAjb4xU8sphidUoQMLn/7E3+/o934qFnQjx7TIJHFlOsQQlGb3K75Ctp4uHxvP7Q1kk2&#10;soRJyw0dE6jNHZPgkcUUa1JCmIQQGz8mLUoIkxBiSq/QkUUVmzEmy+UST8zeK3RkMcXalMwHk2Vp&#10;OGIuXoEjiymWddwAp0mYYHgFjmz6mCgTTRT5JoNislwaOCFMKsu6boDTBOabNNfVUlteY4Q8HxCT&#10;wJHFFMsUboDThOWbNFfpk1usJ0zAXmEwUSaapHfrT2CCI2btFTiymGKZyg1wmrB8k15MEsg3+eST&#10;T54Xfwc6+nBJI7aWKZ/VnhgYE2WiSXq9yaDrJoE7AESxTO0GOE1YIkH6mMQTGy8mmcYNcJowTBIf&#10;wkYVGy0mcvU1ACbqRJPUJsRRxdpeISOLKVat0YfoTZSJJinmm/yIKWbjFTCymGK7OznzXazPh8Mk&#10;YGRRxQgTboRJr1fttjBhgiUG9woYWUyxevLArDGJJtbwChhZVDHCJLZY3StkZDHFGplIhEkMsRFi&#10;0sxXI0xiiNW8AkYWVSwGJny91VgGZ3BMhhjCBowsplgr+TUMJteMCGMZnDliEjCymGLtFGkETDZl&#10;VsDirHrm/nPWm6RfBocw0Xh1Eul9MdmeLp6VPz1dLj56zX/68MNPBRC9ZXASyDcp7MfoR4ycK+Jo&#10;6hSThmnPUInJ9rev885vty9LKHrK4FQ6yY46g/QmATsARLFOXxIme+3bOwYFlcHpegWLLKaYgpIQ&#10;mFxfVKMQSktqeAWLLKaYihJETDZiZPJ4zre/XPCfqQxO3StUZDHFlJQEwIQZA2IEZXAiz3RCRRZT&#10;TE1JQExGUAaHMBkWE5jNDJNQkcUU01BCmKCJGb0CRRZTTEfJvDGJJsa8AkUWU0xLiS8m29NFZYRJ&#10;r1eYyGKK6SmhRIIoYm9BlBAmSpsTJoEiiynWQwkCJtV1pz0hTrsMDrOIQ9gwkcUU66MErzfZ1BIJ&#10;ynyT9Hf9xcMkTGQxxXopQbzorPdv5I8832QEe4ijYRJvB5ajWNZPSZAJcZlvMoKKBLEwibhRz03M&#10;AEmY3qTMN0m9DE5EC59I5GeANKS2ac/VgMnDgRybyHyT9HuTSGIR93O6iRk7k47YsbKCEGimIyc7&#10;It+EMBEWJLKYYmZKWmLHx8fK4oY26yYy32QEQ9g4YiEiiykGoMQXk+2pcomeA0ETYm4hIospBqGk&#10;KXYsMOlw0tObsGtOBxWOCZXBYRYisphiIEq6mChL6houOkpUzEaYuEUWUwxGCQ4mzDSXnz6bAyYB&#10;Iosp1v3OAoiYwMTQGHTrD+wVILKYYorvLICIuWHCp8S7pXqwESYOkcUUUxWjh4nZr5vkm72r4t81&#10;/9fKpo8JfmQxxZTF6IFigMZoYvJ0WS6/rqz7k8ljgh9ZTLHMRwzQGK1V2BdlN7K79Xe/ZJuHqb4J&#10;fmQxxTTF6IFigMZQ9ybVrT+2eZjt5Zp7fRP8yGKK6YrRA8WUTdc/NuEJSet6WhK/fTPz+ib4kcUU&#10;0xajB4pZY6JMrr89ueutb1LpECbWbhhi+mL0QDH73qRr778qxia99U2mn2+CnxWCaA4JJi3TVhCy&#10;wIR/C8a865tYfLJt3fzF+qqMA8Uyc2OYqiXluSRivvkm4JDZu3mL9ZaPhollmYoT/UVHVXstr2OS&#10;8hA2nBg4ZA5uvmL95aNhYraY5N1KjqKwyZzrm4BD5uLmKWaoCwwSyzIlJ3ZDWFHYZL71TcAhc3Lz&#10;EmvvtPDApMvJRO8QB8IEGjJHNw+x7nYcJ7GMMHEW2xksZMZg+Hmp3CCVPAFiWabhZKKYhBGDhcwY&#10;DE8vhRuokidALNNxQpjAvWAhMwfD00ux1IEklhEm/mKwkJmD4evVncNiiWVaTvTLa1QtqWmwkAGC&#10;4evVmZxgiWWZlhPDuslhLnPYrGxwTPCHsLCQAYLh7dWenGCK/eyUb1Iuw+62mou0pBmWwQG3so+b&#10;06gTU4wZoDHaiQTl8muVvSbTkua36w/eyj5uLsMJTDFugCZr9yaH/LGRC9u5mZPkPR1kTCxa2cfN&#10;YTiBKVYaoMnU2WuNscntyd3s6psg5IEEscw/u6Rr2lbQYtLdp8PTkuZWuMLqw+jjZidmKJcVrzdR&#10;GUtLmhcmQYLhL2baIzwsJh0+po5JmGB4i9kXVQO6AZoMsDl0bkPYQMHwFbOvlgV1AzSZYXOoOh9p&#10;2hPiQMHwEzNV8bQSaxmgyUybQ5X5SJNOSwoVDC8x+zJIFm6AJjNtDoXaZDAJFgwfMYcySBZugCYz&#10;bA4F2+CYIImFC4aHF7DATfTltcbmUJBNBJOAwXD3gha4iXhPxzWXYBqYhAyGq1cGLnAz7LoJyKaA&#10;SZQ9E5ZemUXlEsLE7OU9hI2yZ8LWy6okxYCYsPo3F3MogxM8GA5emV1JiuEweTy/yO8/fTX9Mjjh&#10;g2HvtZsGp47JPe9CLiZfBidCMKy9rGsNDHzr7/xiBGVwvNxiBMPSK7OvNRAPk6fL7mz49uRu4mVw&#10;AqT6eFqQ9COdadtFi8mqu1pyy+7+TboMTpzPrIVX5z5fYr3J9vSw7X77qeBhsvkmkYIB9+rewUkO&#10;k/Yq/W018028DI7zEDZWMKBeqpSBxDCR+3QqY1ebXJd20tYZISYRgwH08tgdHPvW386uyy9xm2oZ&#10;nJjBgHn57A6Of+tvHvkmUYMB8dLlqCWGibsNjom9W+RgmL30iYyEiZ+bh1jsYBi9vPfzxcNEXnXG&#10;d9GxdYseDINXb050apis9m/Wz2rfag62kWEyQDB6vVD280VdXtvs34wxF1ZZUVsnNkQweryMuyuS&#10;w+Qsf/jla/7XzobGRF0qWS02TDC0XoAtOIlhwgpXsE0YO0xEWlLyZXDgmAwVDI0XZJ9Wapjk62Ls&#10;ujrcXXRkWlLqu/40FbW7YsMFQ+2FuQMn4oR49YzNdnZf9VemJSW/hxiIyZDBUJrLF5F7egVMS0q9&#10;DI4oRWhyi5jDAbKoWSV607aXFSamakmVzmC9ibaidtNt2M9s2zL4Bpwx9CY8LWkCmAwdjKZlft8J&#10;6+Hli8n29FBx64+nJaWNib6iduWWQDDqZrmzIilMlFamJaU9hDVigtrM/pHNbHdWJI+JSEtKekKs&#10;L6hdGnIz+0bWIWU+KUxU+8xlWlL6ZXB0ht7MXpHNWqtpI8SE2Xhr1qstQDN7RBbpC7X8vFAW69s1&#10;66GWJCZBmtk5su650Klh0qlZD7b0MAnVzI7BUN+7GScmypr1IEsNk3DN7BQMvyTX1DBR1qwHWVqY&#10;hGxmh2D4Jrkmh4mqfDDIUsIkbDPbBqM9ufESQ/AKtFjPF9LSL4NTWehmtgtGoG8jQBUDtKwRk8dz&#10;RkT6ZXCYRWlmm2AgZS+mh0lx0dm/We02nN8u/8R6k/TL4PTe2xsGE7TsxeQw2exdrfdvaoUJ/suT&#10;CHrL4CSQb/I2vVySVJJJAKZtUx0mbELMltbWtXWTEoqeMjiVzmC9SdRPIzAtLWz9cFQxQPt3l9cY&#10;JpsWJimXwYndzJB8oyx0YWhUMUD7q3uT+vKaHIWkmG8yRDPD8o0mjYkYmzRq1tcwSWoIO1Qzw/KN&#10;po1JubzWWIRlQKRXBme4Zu7xqg9Ipo1J13i/kVIZHIyWQfcqBySBDjkGTGAWCROslkH2UsxrJouJ&#10;rAmbaOEK1JZB9VJOfieLSTEusb8zXNcJhwl6y6B5ta81QQ6ZFia8Q+kUhoVZKEwCtQyOV9/N3ylj&#10;UtjK/oIjdZAxCdky/l7abiTAIRPEhH3Tn/1X/eFiEr5lfL3Ma/HJvn+8mc7DQWuxPlZ9k8Atc3x8&#10;7C/2ztSPWImBvFLEhE14apSU+SbBt3NFaJnj0vzEQIhAxcaLyWbRvOSU+SYBN4fGaxlvTLJ0igig&#10;illjslosWkXry3wT/K3m8Vvm+NjESZ/Y7kqTRGRRxSwxWSsnOUZMrNKShku++U1hz9k/9v81G0+K&#10;kYvZpSVpVmERehMU5j28qt7kuX1v0hmwJtEBoIpZ9iZqc8UE+2S8xQQmFmLKOU0SkUUVQ8PEaggb&#10;6GS8xQpEjsCYdO74Oh2yYe53fsaCidWEONDJIIgdHR1BxPoXRlzfv/LgE8PEpr5JoJNBEAOsr5vX&#10;ztzef9GTHR11u7LpYAKzMWCiv5BAXnY6ZGWMkoITHDEvL8LE4NbDQehk+GOBSZsTwgT7ZLzFRHW2&#10;1ku1J0NicnSk7E4IE+yT8RWrqvhVz7apCRiMI2kYYn5ehEmvWx0TZb8SMhiZoMTt68oJE083uFij&#10;LGicQ+4sqzDJerx8j0mY+IsZIQmLCQele/CJYWJTBifQybh7ZW0Lf0jFkq7y4BPDxKYMTqCTcfGS&#10;gcFs5iQiiyqGh4lNGZxAJ2Pl1frkEiZ9bmiYWJXBGTBzourZB3wP4zPrMjg6syqDE4j5fq94g9Mk&#10;OgCYlzqYLrmoMEysyuDEbBnj7MVGLIXIQtxgkQUCAPOCT4jBaUkhWqZhtWnDADELekjEyHq6eWAy&#10;8BBW0XOMDhOnkI0FE6syOLjN3L/ckSQmzsHwdBscE6syON7NDFkKA4tZuNl6oQcjXbEAi/W1yII7&#10;gC4ZCQwUpPW1n9YGjyyqGD4mtR5A2RkoribuX0iEjYl1+3m6jUUsOCZZ9SPsxop1ZJ3dDC2js7FE&#10;FlUMHZMuDy0oBhhOoDbzWCKLKhYIEx4ddbcRGhPzOets8GCkK4aNicirKClRZmxhYWJxyoSJr5gT&#10;Jj35JrtkPgbJLwpr5wnbYWJ1Mp5ugwcjXTEnTPTLa5kKkyNV/E0MDN4yCR1yeDEXTHoW66sM8kxS&#10;wjmxf5fDt0xChxxezAUTfb5JpsEEWPyELC1DxaTSeZvrMMlqnmP5ACV0yOHF0DAhm57hYwLXAh4x&#10;WbGxv38nMawhrOvxPd0IkzhiWBNi1+N7uhEmccScMFHkm7ge39ONMIkjhrVYTzZpI0zIAEaYkAGM&#10;MCEDGGFCBjDChAxghAkZwAgTMoARJmQAI0zIAIaGiSI/VmGihpvJ62t1gTeFl0mQvX5hFBNeBrH7&#10;JSvyYnxjws14qrCzBJ1mszSeyc0gVqgsX7beGRommtuBLbs3u7S+hdLgZRB8PL/I74ug9YtJr34x&#10;VuSF7bk3vDHpZjzVa8hZCjeDWLM0nsnNIHZ9csfOoSGGhYkuuaD9Fl6apRrfQmnwMgne88/YhUFM&#10;eAHe3a56h8nNKHb/OeAshZtJrFEaz+RmEBOZRE0xLEx0qUpNEzXc+q3xLZQGL4hg0VcA3l3hBRC7&#10;PbmDnGnhZhL78MNPgLMUbgaxZmk8k5tBTLDRFIuLiajhBhEzC5YeZkFYaAsvo9j7r3YF6ExuJrHb&#10;l6CzLN0MYs3SeCY3g9j9yb/ZQG1ITEQNN4gYDBOA4O1nEDHuZRYrBh2QM2Vu/WKP34L6TOnWL9Ys&#10;jacVk279YvfF+LUYqA2JCTOAFxwTs+Atn3UYP7Ty42W6NKkrzyncDGLXF6CzFG4x35kYqIXBBDiE&#10;zcGYmAVB7XfLJ3XG8XA19TMHAzqE7RV7PF8yM42tpVvEd8YVOqP+uBNiWcPNYPVvoez3MgmyDtb8&#10;7oSXQaxVgM7gZj5V2FlCThP3nRUToc68Hw0TTX5sy0QNN4PVv4XS4GUQvBafxn4x6WUQaxagM7kZ&#10;TxV2lqDTRH1nbHntoiVGi/VkACNMyABGmJABjDAhAxhhQgYwwoQMYIQJGcAIEzKAESZkAJsNJquy&#10;ANAz/svTZfHj/o34obBD03/fnp7l+easfGw+pbfui0+XZ/nDgTg0e3X74srhZKLbfDBhoSlCyx42&#10;HIvV3lURK87NZtEXbWk1RHqe6n1x/aw45CE/6qYkdsPfV+o2M0zyTcHGwwEP39Pl/o3ARDwYzB8T&#10;9szDx1f5ujjyX8pupOxUUrfJY7JeLPa+KyIjMGGIrMUH+H+vKz7kqx9/dyCuQBtxKSouEYsFv9iw&#10;n/b/wx5ZYDd734un/sok1lxn++Jvi49e8wscv7iwq8u6dk3bFC8KTDYSzPUYupOpY7IqArNZ7F3V&#10;epN619HqTYrInpVXoA1H41nZ8xS/sH5A/C2dV4wY/hSLvegTymvaqnh9XRyS9yZr3n0JTtgr/KJz&#10;KDuTsn9L3iaOSfnJX1eYsMhvT3cDVsHHWoxNyniyS8Il+6GIIGMgz/O8hkm+Lp4rROpPsS6Cex2K&#10;USk7cPkiFypVyl/4ELbqTOQlMG2bOCZlfFgQV9WUpolJ+bSIlLyeXJU/FP9uT2WEzxp/Cx/5I+sj&#10;xJWjGo1sxIVK9BUChd1gpehMtqcLLl1/O8naxDFZ7zCphgCdi87DgXyi7BQqTFhYOUhNRBgXhVz1&#10;a8Hiqgx1yUExGvnon6I32SxqHO46jqIzKUUIkxRMfJgbmFSDxmLIUSKzkWPMFiYyrKtd1yG4+Ff9&#10;1+2L78XqB/+V/y950WmMPKrehHcmh2VfR5gMb+LjvdfApDshXolglmOTVW1sIlUamGxPf8eHJ+LX&#10;p8tfCXHZucghcGM5rkbEphwhcU8amyRg5USjiUnZezxd7pbXyhlKXno2ZjqclGogcijCvmKrubsR&#10;6lr2RlVvUgw8DssX2RuoMFyJRWA2zZEXHZrppGBscPBl86LDwlkt1peBE4F+OPjyQIwj5LoJe5ST&#10;2xVfN8nFqq186kbOc2pjk70rRsZKrpuI6ZKc8fBFFjmEpXWTVKwKo9HR7QLw8GtgpG3XcZMxwqTh&#10;6IbJGjwIXXduCtA9nWQsLCYPB/BId+7g0B1isukYYUIGMMKEDGCECRnACBMygBEmZAAjTMgARpiQ&#10;AYwwIQPY/wGxTx7UlbIaVgAAAABJRU5ErkJgglBLAwQKAAAAAAAAACEA3yaGUjgVAAA4FQAAFAAA&#10;AGRycy9tZWRpYS9pbWFnZTIucG5niVBORw0KGgoAAAANSUhEUgAAAiYAAAD6CAMAAACic3wJAAAA&#10;81BMVEUAAAAAADoAAGYAOpAAZrYXCQYXFxc2NjY6AAA6ADo6AGY6Ojo6OpA6kNtHR0dNHhVNSEdN&#10;TU1NTW5NTY5Nbm5NbqtNjshmAABmADpmAGZmZmZmkJBmtv9uTU1uTW5uTY5ubk1ubqtujo5uq+SO&#10;TU2OTW6OTY6ObquOyP+QOgCQOjqQZgCQkGaQtpCQ27aQ2/+rbk2rbm6rbo6r5P+zs7O2ZgC225C2&#10;/7a2///Ijk3Iq27I5KvI///bkDrb/7bb///kq27kyMjk///r6+vt3dr/Y0f/tmb/trb/yI7/25D/&#10;5Kv/7+z//7b//8j//9v//+T///9v153xAAAACXBIWXMAABAlAAAQJQEuD214AAAT60lEQVR4nO2d&#10;C3vbthWG5Thp3G1eoqyeszVpt9pd7W2ts6ba4raaVbfUZNcX/v9fM+JCiheAPDi4EdT5njayZH+E&#10;gPMKBMEjYJaTSIOaxX4DpBREmJAAIkxIABEmJIAIExJAhAkJIMKEBBBhQgLIFSbiOD9j7dMw/tqv&#10;XwZ+79doVckhTG7fzudnef74bv6HH9sP3eOMKmjBjUGijTZaVXIAk/vTs3zz6n1++Uf2X+uhe5wx&#10;BS28MUi00UarSg5gsjm6LvqOs/sv3+e3n//YfFAcZ0xBC24ME2200aqSgLFJ0aMwKAo4mg/VIbh+&#10;3nn9Mm4hamSEyerouheT2nFG9NkObgzUKaCNVpUcxmRVjFYJk2FjoGijjVaVHMRkVQxgCZNhY6ho&#10;o41WlRzCZMWvfGkIO2gMFW200aqSA5jcfiY6DbogHjKGijbaaFXJAUwu50xnxdUOn1BrPnSPM5qg&#10;BTcGizbaaFVJmqx3YwwWbbTRqpJTx6ToC0OUGC7aaKNVJaeNyVzIf4nhoo02WlWSMHFRYsBoo41W&#10;lZw0JvO5nhPCxKSSk8fkeQBMQkYbbbSqJGHioMSQ0UYbrSo5jAmfb719O2eT9qmlJUlMPJcYNNpo&#10;o1UlBzG5Py2IYNlJbNo+tVlYwmQrq0oO3tOZf/F5dYc4wXs6AeZNwkYbbbSq5BAmP/Fck8d3ZyyR&#10;je4Qq4xho402WlUSODYpRiNH1zllr6kUOy0NKETNTDG5Pz1hYxPqTRTGwJ0C2mhVSRgmCaclfee7&#10;xMDRRhutKmmESYJDWO+YhI422mhTSSAmj+9OkrwgzgmTSjaVNJxeSzAtyTMmwaONNlpUcuKT9f6N&#10;4aONNlq1DmFiY4wQbbTRqnUIExtjhGijjVatQ5hYGGNEG220ap3JY+JzCBsj2mgjtpJcLUzWYuZ9&#10;9sa08XYRkyjRRhuRlRSqY3J3PHsqfno4nz35YHRcwiRQtNFGZCWFapjc/alORvPZoHYQkzjRRhtx&#10;lZSC3yGen6SXvebTGCnaaKNV68Cy1/LLo2v2deIEJ+u9GSNFG220ah01JutqZCKy1+T94BRv/fky&#10;xoo22mjVOkOYiOw1CQWlJW0VO8vIWIg6wjERbGyOvmfrElC+SWWM1imgjYhKbgXEpBi/bl5RWtLW&#10;GC3aaCOikltBexO+7idhUhrjRRttNK9kTTBMZHZ9ikNYwkTKvJI11afXjmeVWpjkl8VJJ83sNS/G&#10;iNFGG61ax2B67SzJ7DUvxojRRhutWmfyd4h9GGNGG220ap0mJtV5x/DG325hEjXaaKNV6yh7kzUl&#10;EvSVGDXaaKNhJZtSn3SW+1eGjbdDmGBjNj1M1tM56TjHBB2z6WFCvYlehEmpm4PpjE1cG/Exmw4m&#10;qhm22t1hSksiTDQSaUl5fsmzk3Z+FtYiZhPB5O5YMXAVaUl5vvlE3u9L7Z6OYyNhIs45LVREWlL+&#10;+O0PnWVOFMcZYbTdDmFtYjYZTJg6qHBMVifd1XCqQ4w6e+07lweLnYFmI0R1ezARqLTuEN9/da3H&#10;pHacqfcmVh/tSfUmHTEoLs8Ua2spjjNxTOxiFheTzKimQ5jwS+LG5Bobs56KTbp2fAhrGbOomGRu&#10;v0O8d1H8u+T/StXnTXb7gtgyZjExyZyedB7OxfTrotaf1DHZ6bQk25hFxKSgxOks7GvRjUzo1p8z&#10;o3XM4mHCKPHRm9Ctv66sYxYNE06J4/VNGCdLSkvqyD5msTARlPi+9QfT1DFxELM4mGSSEkqZ7tVu&#10;Y1JBQpiEMLqIWQRMstrPVq0z+dWSnBidxCw8JhmtvRbS6CbYwTHJQq7kWK5Zz771t5vZa46CHRgT&#10;NiwJnL3GtoTcvEpyUS0HQ1hHwQ6LSdY2wuuraB3YlpBy4YoUb/3ZY+Iq2EExyTpGcH1VrQPbEpKp&#10;6FF2Mi0pdjoRRlnWfQ1RdTgm1a2/fJXmzqG2vYmLj7at09RYXQeHXrgi55tzpYiJpdE+Zg6chsbt&#10;bElwTFZscy7CxDxmLpxGxtrEa/DVklb8AjjFIayd0TZmbpwmxvrEq8d5k8O8zGGT4kmwn4m+I8EL&#10;YiujbcwcOQ2MDUp8YfJwLqZhl63stUuRC5ti9prNENY2Zq6cYGPWpMTfd4jF9OuEstcsMLGMmTsn&#10;1Ji1X/DWmxzyxwVlr+XpYdKhxOPYhGev1ccmME0QE7uYuXSCjO0TTtto1azD39OBabSYoI1WMXPr&#10;BBhVkASdN4FpcpjYxMy1c9iohIQw8W60iZlz56BRQwmddDwbbWLm3jlgVJ9w2kar1gF+ObSZj5RS&#10;WhJqCGsRMx/OfqMWEo8XxJ0vh8q9/hrTrynNwmIwsYiZF2evsYcSb9NrnS+Hbvf6297MSeqeDgIT&#10;i5j5cfYY9SecttGqWYe+HPqTYv2bpO4Qm2OCj5kvp9bYD4n36bV2ynQvJuPOXjNW+FwzrFQ5anoh&#10;mkKHiW5d2IR7E1Mj/qPtz6k2DvQkbaNV68DSknYHE2zMIHKLCYCS0JgkPIQ1M2JjBpJLTIZGJV2j&#10;VesAkxx35IIYGTOg3GECgyQ8Js18pKmmJeFiBpYrTKCQ0D0duNEAE1TMDOQIEzAkhAncCMcEFTMT&#10;ucHEgBJvmDyc7+yWkKiYGckFJvATTrtEq9ZpYbIw5qNxnBFEG2tENb2Z7DExg8RjyvSheYPXjhM/&#10;2lgjrunxQcMYTSHxnllvrtFiolurvWHENj0+aOZGc0i8f0/HXGPFJMs0nNSN6KbHB83UiIHE962/&#10;rm7fztmXiNNLS4Jggm/6QM5fcJB4POmoF4VlqyWxrxEnNwubZTpOKqNN04dxYiEJPm8i7+ukd09n&#10;GBOrpg/hzDI3Ey5WzQrD5PHdGVtYK7k7xFmm5UQa7Zrev5P3JKPDpDzrtKdPitHI0XVye/1lpbR/&#10;4StjyJHMEo/6hWg/LSaL/avl0+6u5venJ2xsklpvUmGiM9p+Qv06qzHJ2HoTNr223r/qbJSSZlpS&#10;lvVw8jMOknCYZOq1sdAlWjVrd3rt5jcf+P91pTmE7cfERdP7czaubsaGCVu4gn0Jo43J47uT9C6I&#10;s6yPkxBLF6GdmX7RI2yJL+dzi2ZtjU2Wxdh1cdjdnUtOryWYlqRRgKWL0M7OPIn9e3358iVb7wrd&#10;rO0L4sVTdrVjfp84LUycNL0np2IybXyYYJUSJo6a3otTOeNq/V5fSkzAnBAmttsJ+8REMy3vBJPn&#10;hImJXDW9e6f23s2oMLk7PtTd+htWKpi4a3rXzp4bfE7GJs9pbAKV06Z36uy9C0yYSAUxOm56h86B&#10;VIFRzZvgNyHOU8DEQ9M7cbLJP19F+ste66xZz/X4bj4/STF7rZSfprd3glKOxoaJas16rsuja7a9&#10;QVKT9TX5anpbJzAvbWyY6Nasl/eDE7v1V8pf09s5wcmLTt6r7uuPoGaFrVkvoUgtLYnLXWKPS7ER&#10;SdgSEZse6jDRrVm/Ofqe7ZOSWL4Jk99PKNZpmAQ9tt5Et3zwphi/bl6llpbkZxVge0yMM+XHh4la&#10;ch/ixDDx3/TmTsDlr8MiI3wBI7XtqkM0vakT+Y2b8WFSnHT2rxadL5xfFiedhLLXQjW9mdBfyxod&#10;Juu9i+X+VXdhAja9dpZK9lq4poeLX9mELfJXb5iwC2I2tbZMeLI+ZNNDJfqRuJg4HMKy6TWGSapb&#10;QoZueoi2g9bJYFL2JmluCRm+6Yel22PcY5Eao8sLYjE2WWqWr+hRbEziNH2/2he/08FETK+Zbxwa&#10;FZN4Td+n7nVNXEx0y0aB4pF+WlLMptdJPYkWFRPtekCgeKSNSexPqEr6edaY71W7zgssHjVMyjVh&#10;1dlrii3/usfZhe9R9Ge09k2hxcbEgJO+3uTuuGdQctnd8q97nFCYjKPp2zLZK8tRkVCjfjkgWDza&#10;F8QzzcKwm086+6UojuMfkxE1fUOQW3rx3mvPOi+weHTGJgtluvTjtz90dl9SHMcvJl5a0IERetc3&#10;PiZgTgBD2OWsO22yOulu0lUdwn/2Wtg8LxOFz0JDaLt+h1mz92KS5zcH7VzYrxQbiCpwc96b+P+g&#10;4Y2Zae5IrPfau84LLB5dTNgFT/u8c3mm2PJPcRxnmIRqQawxXnYRwugBk/VMccq5P+WrHgRISwrd&#10;ghgjChG7Iq2MjVWjgJz0Y7KYzXSL1iu2/OseB43JGEaiEKERwRfpymgUjz5Mln3fCVVs+dc9ziSm&#10;P9TKyqGI22/9hTMaRQY9CzsgICZeG8KbsdGH7DomVlJiErghvBg7pxnCxEIdTCI0hGNjdZpxVCJh&#10;MjlMeoaqhImFJoOJpg9xUCJhMglMBgGxLJEwSRwTICCWJRImyWJiBIhliTuAye1b/q0/g+y1CA1h&#10;JAQgliVOHxO2JeTmldGiWhEaAqTy3kb4mE0fE7lwhcmtvwgNMaBm/0GYuMeEqehRTNKSYqfibFX1&#10;H7stRDYYBpOV2c6hET4vLZV4hCvRlzOh3oRtzhUXE2W8FcZ+PExKdGvcBUxWbHOuqJioA99MOTS4&#10;eiFMPGCy4hfAUYewSgBM4TAq0bFx+piwFaaZIl4Q11mowTFk1OJDmLjH5FLkwppkr7XjY7vHQz2f&#10;E270cKOXMLFQG5N2fAZOC8qGyLqCGSHFEiZ9GjcmWia0nAynjdAFsZBROANhogxz98wz2Fl0/9Co&#10;BQmTrYzCGROTnnPI8LkDg0kffOCmH2pBuGIvYGhh9IOJhgr0SEF/hD5jX6ERmn4E0UYbvWDSjs8w&#10;J4Bzh/oIOmPjbUAaAizCxEJeMelBoachaoUqfkuYmBhRmAykJbHAvHjxooKies7/McKkVsL8uWrr&#10;ywFM5NswM/aLMIFqYBaWR+fFlgn5/Nkz/qCEYLA+8/lcuZGu3pjV3oaCE8LExIjBZOCeTjs+WRMT&#10;3EjBHJMeE6hEnQgToAbvEM9lfMoA8efPnklOIG+rrfYRQUatCVKiVoQJUIPZa78vVXv+osLEcGUn&#10;5RH9mUhbOcWkdpxabzJv9SY1TBSHhPQmc0xvojRBStSKehOghtOS2uEpKNmOTVADSl3Ah8YmOkoI&#10;EyOjhyFsrsKk0EcfWQSNMIlqdHZBTJqeLDFRpCVZHG1XjCm917bR1WS95dF2wZjSeyVMohlTeq+E&#10;STRjSu/VLyakiYowIQFEmJAAIkxIABEmJIAIExJAhAkJIMKEBBBhQgKIMCEB5BATxdcyYGKLzh5d&#10;I3yfq9eohRnNS20ujotwmhe5mc/ZMlXmRUojpmlVzeoQE0UWCkwblCu/P61ttG5uNC61tTguwmlc&#10;JFt+aFO8WeMiSyOmaS8VzeoOE1VOG/B9nWDKW82/2G60bm40L7W5OC7CiatoUR6uaZkLUWJ9//rq&#10;RXeYqDJkQXr8F8KU5z/Vt0Y2N+JK3S6Oi3DiitwutGpuRJTY2L++enUEmNx/+Rd+HkWViCpVmDCl&#10;omPGnJgib9++eo+qJDciSmzsX1+9OgJM2Hn0/m+Is5UVJqhSa4vjmhmFE1XRYoiBK5IZjUts7l9f&#10;vTwCTJhwfNlggim1vjiuWYmr8jNtXlHNQrwgo3mJzf3rq5fHMITNLTBBlYrEpLE4rlGBq+riEhVt&#10;/BDWtMTW/vXV6yO4IGYXbrd/xc6bYEplRvNSW4vjmjvNiywdxkVKI6ppVc3qEBPt1zKGtJrjjPWN&#10;1s2NxqW2FsdFOM0rKh3mRUojpmlVzUqT9SSACBMSQIQJCSDChAQQYUICiDAhAUSYkAAiTEgAESYk&#10;gHYGk4VYAOgpf/JwXvy4fyV/KHQ4ZL87fpPn6zfisfmSXt1fPpy/yW8OZNHst3evLxCVCa7dwYSF&#10;pggte1hzLBZ7F0WsODfrWV+0S9UQ6Xmp95fLp0WRh7zUtSB2zd/X2LVjmOTrgo2bAx6+h/P9K4mJ&#10;fBiQPSbslZuPL/JlUfLfRTciOpWxa/KYLGezva+LyEhMGCJL+QH+34eKj/K3H399IM9Aa3kqKk4R&#10;sxk/2bCf9v/LHllg13vfyJf+wQ6x5Me5e/3P2ZMP/ATHTy7s7LKsndPWxS8lJusSzGUK3cnUMVkU&#10;gVnP9i5qvUm962j1JkVk34gz0Jqj8VT0PMUT1g/I/8UfLxgx/CUWe9kniHPaovj9siiS9yZL3n1J&#10;Tthv+EnnsOxMRP82ek0cE/HJX1aYsMjfHW8HrJKPpRybiHiyU8I5+6GIIGMgz/O8hkm+LF4rDlJ/&#10;iXUR/K8O5aiUFSx+yQ8kjiKe8CFs1ZmUp8Bxa+KYiPiwIC6qS5omJuJlGanyfHIhfij+vTsuI/ym&#10;8X/xN+WPrI+QZ45qNLKWJyrZV0gUtoOVojO5O57xQ9ffzmg1cUyWW0yqIUDnpHNzUL4gOoUKExZW&#10;DlITEcZFcbjqacHiQoRacFCMRp78W/Ym61mNw23HUXQm4iCEyRgkP8wNTKpBYzHkEMisyzFmC5My&#10;rItt1yG5+E/96d3rb+TsB3/KXeVJpzHyqHoT3pkcir6OMIkv+fHea2DSvSBeyGCKscmiNjYpj9LA&#10;5O74z3x4Ip8+nP9WHrzsXMohcGM6rkbEWoyQ+F/S2GQEEhcaTUxE7/Fwvp1eE1coufjLxpUOJ6Ua&#10;iBzKsC/YbO52hLose6OqNykGHofil+wNVBgu5CQwu8wpTzp0pTMGscHBp82TDgtnNVkvAicDfXPw&#10;6YEcR5TzJuyxvLhd8HmTXM7ali9dldc5tbHJ3gUjY1HOm8jLpfKKh0+ylENYmjcZi6owDv4h7gRw&#10;8ztgpE3ncUcjwqTxhzhMluBB6LJzU4Du6YxGfjG5OYBHunMHh+4Qk6YjwoQEEGFCAogwIQFEmJAA&#10;IkxIABEmJIAIExJAhAkJoP8DKH/3aDYlwSwAAAAASUVORK5CYIJQSwMEFAAGAAgAAAAhADWuYvzh&#10;AAAACwEAAA8AAABkcnMvZG93bnJldi54bWxMj8FqwzAMhu+DvYPRYLfWcbKVNI1TStl2KoO1g7Gb&#10;G6tJaGyH2E3St596Wm8S+vj1/fl6Mi0bsPeNsxLEPAKGtnS6sZWE78P7LAXmg7Jatc6ihCt6WBeP&#10;D7nKtBvtFw77UDEKsT5TEuoQuoxzX9ZolJ+7Di3dTq43KtDaV1z3aqRw0/I4ihbcqMbSh1p1uK2x&#10;PO8vRsLHqMZNIt6G3fm0vf4eXj9/dgKlfH6aNitgAafwD8NNn9ShIKeju1jtWSvhRSyIlDATgirc&#10;gDhNaTpKiJdJArzI+X2H4g8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ARMyy4YQMAAE4MAAAOAAAAAAAAAAAAAAAAADoCAABkcnMvZTJvRG9jLnht&#10;bFBLAQItAAoAAAAAAAAAIQDS1Rd3MRYAADEWAAAUAAAAAAAAAAAAAAAAAMcFAABkcnMvbWVkaWEv&#10;aW1hZ2UxLnBuZ1BLAQItAAoAAAAAAAAAIQDfJoZSOBUAADgVAAAUAAAAAAAAAAAAAAAAACocAABk&#10;cnMvbWVkaWEvaW1hZ2UyLnBuZ1BLAQItABQABgAIAAAAIQA1rmL84QAAAAsBAAAPAAAAAAAAAAAA&#10;AAAAAJQxAABkcnMvZG93bnJldi54bWxQSwECLQAUAAYACAAAACEALmzwAMUAAAClAQAAGQAAAAAA&#10;AAAAAAAAAACiMgAAZHJzL19yZWxzL2Uyb0RvYy54bWwucmVsc1BLBQYAAAAABwAHAL4BAACeMwAA&#10;AAA=&#10;">
                <v:group id="Group 2" o:spid="_x0000_s1027" style="position:absolute;width:47907;height:23841" coordsize="47907,23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Picture 6" o:spid="_x0000_s1028" type="#_x0000_t75" style="position:absolute;top:2066;width:47907;height:21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QjJwwAAANoAAAAPAAAAZHJzL2Rvd25yZXYueG1sRI9Ba8JA&#10;FITvhf6H5RW81Y1FQhvdiIi1HrxUC+rtmX1NQrNvQ/ap6b93CwWPw8x8w0xnvWvUhbpQezYwGiag&#10;iAtvay4NfO3en19BBUG22HgmA78UYJY/Pkwxs/7Kn3TZSqkihEOGBiqRNtM6FBU5DEPfEkfv23cO&#10;Jcqu1LbDa4S7Rr8kSaod1hwXKmxpUVHxsz07A2xlVS+Pi3LD++P6dNi9LccfYszgqZ9PQAn1cg//&#10;t9fWQAp/V+IN0PkNAAD//wMAUEsBAi0AFAAGAAgAAAAhANvh9svuAAAAhQEAABMAAAAAAAAAAAAA&#10;AAAAAAAAAFtDb250ZW50X1R5cGVzXS54bWxQSwECLQAUAAYACAAAACEAWvQsW78AAAAVAQAACwAA&#10;AAAAAAAAAAAAAAAfAQAAX3JlbHMvLnJlbHNQSwECLQAUAAYACAAAACEAOckIycMAAADaAAAADwAA&#10;AAAAAAAAAAAAAAAHAgAAZHJzL2Rvd25yZXYueG1sUEsFBgAAAAADAAMAtwAAAPcCAAAAAA==&#10;">
                    <v:imagedata r:id="rId10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1" o:spid="_x0000_s1029" type="#_x0000_t202" style="position:absolute;width:3250;height:46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NidwgAAANoAAAAPAAAAZHJzL2Rvd25yZXYueG1sRI/NbsIw&#10;EITvlXgHa5G4gQOCQlMMQvxI3NpCH2AVb+OQeB3FBgJPj5GQehzNzDea+bK1lbhQ4wvHCoaDBARx&#10;5nTBuYLf464/A+EDssbKMSm4kYflovM2x1S7K//Q5RByESHsU1RgQqhTKX1myKIfuJo4en+usRii&#10;bHKpG7xGuK3kKEnepcWC44LBmtaGsvJwtgpmif0qy4/Rt7fj+3Bi1hu3rU9K9brt6hNEoDb8h1/t&#10;vVYwheeVeAPk4gEAAP//AwBQSwECLQAUAAYACAAAACEA2+H2y+4AAACFAQAAEwAAAAAAAAAAAAAA&#10;AAAAAAAAW0NvbnRlbnRfVHlwZXNdLnhtbFBLAQItABQABgAIAAAAIQBa9CxbvwAAABUBAAALAAAA&#10;AAAAAAAAAAAAAB8BAABfcmVscy8ucmVsc1BLAQItABQABgAIAAAAIQCcANidwgAAANoAAAAPAAAA&#10;AAAAAAAAAAAAAAcCAABkcnMvZG93bnJldi54bWxQSwUGAAAAAAMAAwC3AAAA9gIAAAAA&#10;" filled="f" stroked="f">
                    <v:textbox style="mso-fit-shape-to-text:t">
                      <w:txbxContent>
                        <w:p w14:paraId="254B76F1" w14:textId="77777777" w:rsidR="00B1222D" w:rsidRDefault="00B1222D" w:rsidP="00B1222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" o:spid="_x0000_s1030" style="position:absolute;left:49550;width:47908;height:23841" coordorigin="49550" coordsize="47908,23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Picture 4" o:spid="_x0000_s1031" type="#_x0000_t75" style="position:absolute;left:49551;top:2066;width:47907;height:21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skIxAAAANoAAAAPAAAAZHJzL2Rvd25yZXYueG1sRI9Ba8JA&#10;FITvgv9heQVvummJEqKrFLHQ4MnoId4e2dckmH0bslsT++u7QqHHYWa+YTa70bTiTr1rLCt4XUQg&#10;iEurG64UXM4f8wSE88gaW8uk4EEOdtvpZIOptgOf6J77SgQIuxQV1N53qZSurMmgW9iOOHhftjfo&#10;g+wrqXscAty08i2KVtJgw2Ghxo72NZW3/NsoOBdZHP9ck2K1zG7ueL1U+0M3KDV7Gd/XIDyN/j/8&#10;1/7UCmJ4Xgk3QG5/AQAA//8DAFBLAQItABQABgAIAAAAIQDb4fbL7gAAAIUBAAATAAAAAAAAAAAA&#10;AAAAAAAAAABbQ29udGVudF9UeXBlc10ueG1sUEsBAi0AFAAGAAgAAAAhAFr0LFu/AAAAFQEAAAsA&#10;AAAAAAAAAAAAAAAAHwEAAF9yZWxzLy5yZWxzUEsBAi0AFAAGAAgAAAAhAB6ayQjEAAAA2gAAAA8A&#10;AAAAAAAAAAAAAAAABwIAAGRycy9kb3ducmV2LnhtbFBLBQYAAAAAAwADALcAAAD4AgAAAAA=&#10;">
                    <v:imagedata r:id="rId11" o:title=""/>
                  </v:shape>
                  <v:shape id="TextBox 22" o:spid="_x0000_s1032" type="#_x0000_t202" style="position:absolute;left:49550;width:3188;height:46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  <v:textbox style="mso-fit-shape-to-text:t">
                      <w:txbxContent>
                        <w:p w14:paraId="5B1EBB50" w14:textId="77777777" w:rsidR="00B1222D" w:rsidRDefault="00B1222D" w:rsidP="00B1222D">
                          <w:pPr>
                            <w:rPr>
                              <w:rFonts w:hAnsi="Calibri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color w:val="000000" w:themeColor="text1"/>
                              <w:kern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250DC72E" w14:textId="57C5E560" w:rsidR="00AE0E53" w:rsidRDefault="00AE0E53">
      <w:pPr>
        <w:rPr>
          <w:rFonts w:ascii="Arial" w:hAnsi="Arial" w:cs="Arial"/>
          <w:b/>
          <w:bCs/>
        </w:rPr>
      </w:pPr>
    </w:p>
    <w:p w14:paraId="18D73F15" w14:textId="77777777" w:rsidR="00AE0E53" w:rsidRDefault="00AE0E53">
      <w:pPr>
        <w:rPr>
          <w:rFonts w:ascii="Arial" w:hAnsi="Arial" w:cs="Arial"/>
          <w:b/>
          <w:bCs/>
        </w:rPr>
      </w:pPr>
    </w:p>
    <w:p w14:paraId="38A2A5EB" w14:textId="77777777" w:rsidR="00AE0E53" w:rsidRDefault="00AE0E53">
      <w:pPr>
        <w:rPr>
          <w:rFonts w:ascii="Arial" w:hAnsi="Arial" w:cs="Arial"/>
          <w:b/>
          <w:bCs/>
        </w:rPr>
      </w:pPr>
    </w:p>
    <w:p w14:paraId="416827E3" w14:textId="77777777" w:rsidR="00AE0E53" w:rsidRDefault="00AE0E53">
      <w:pPr>
        <w:rPr>
          <w:rFonts w:ascii="Arial" w:hAnsi="Arial" w:cs="Arial"/>
          <w:b/>
          <w:bCs/>
        </w:rPr>
      </w:pPr>
    </w:p>
    <w:p w14:paraId="4AE0CD46" w14:textId="77777777" w:rsidR="00AE0E53" w:rsidRDefault="00AE0E53">
      <w:pPr>
        <w:rPr>
          <w:rFonts w:ascii="Arial" w:hAnsi="Arial" w:cs="Arial"/>
          <w:b/>
          <w:bCs/>
        </w:rPr>
      </w:pPr>
    </w:p>
    <w:p w14:paraId="1C19B27A" w14:textId="77777777" w:rsidR="00AE0E53" w:rsidRDefault="00AE0E53">
      <w:pPr>
        <w:rPr>
          <w:rFonts w:ascii="Arial" w:hAnsi="Arial" w:cs="Arial"/>
          <w:b/>
          <w:bCs/>
        </w:rPr>
      </w:pPr>
    </w:p>
    <w:p w14:paraId="49908F8A" w14:textId="1C3A6673" w:rsidR="00395903" w:rsidRPr="00395903" w:rsidRDefault="00B1222D" w:rsidP="00395903">
      <w:pPr>
        <w:rPr>
          <w:rFonts w:ascii="Arial" w:hAnsi="Arial" w:cs="Arial"/>
        </w:rPr>
      </w:pPr>
      <w:r w:rsidRPr="00395903">
        <w:rPr>
          <w:rFonts w:ascii="Arial" w:hAnsi="Arial" w:cs="Arial"/>
          <w:b/>
          <w:bCs/>
        </w:rPr>
        <w:t xml:space="preserve">Supplementary Figure 2. </w:t>
      </w:r>
      <w:r w:rsidR="00395903" w:rsidRPr="00395903">
        <w:rPr>
          <w:rFonts w:ascii="Arial" w:hAnsi="Arial" w:cs="Arial"/>
        </w:rPr>
        <w:t xml:space="preserve">HC-level median parasite densities were estimated using a Bayesian hierarchical censored model, to account for the limit of detection of microscopy and small sample sizes. The association </w:t>
      </w:r>
      <w:r w:rsidR="00B71CA8">
        <w:rPr>
          <w:rFonts w:ascii="Arial" w:hAnsi="Arial" w:cs="Arial"/>
        </w:rPr>
        <w:t xml:space="preserve">between </w:t>
      </w:r>
      <w:r w:rsidR="00B71CA8" w:rsidRPr="00395903">
        <w:rPr>
          <w:rFonts w:ascii="Arial" w:hAnsi="Arial" w:cs="Arial"/>
        </w:rPr>
        <w:t>posterior medians</w:t>
      </w:r>
      <w:r w:rsidR="00B71CA8">
        <w:rPr>
          <w:rFonts w:ascii="Arial" w:hAnsi="Arial" w:cs="Arial"/>
        </w:rPr>
        <w:t xml:space="preserve"> an</w:t>
      </w:r>
      <w:r w:rsidR="008066C5">
        <w:rPr>
          <w:rFonts w:ascii="Arial" w:hAnsi="Arial" w:cs="Arial"/>
        </w:rPr>
        <w:t>d</w:t>
      </w:r>
      <w:r w:rsidR="00395903" w:rsidRPr="00395903">
        <w:rPr>
          <w:rFonts w:ascii="Arial" w:hAnsi="Arial" w:cs="Arial"/>
        </w:rPr>
        <w:t xml:space="preserve"> qPCR positivity rate was assessed via Spearman correlation</w:t>
      </w:r>
      <w:r w:rsidR="008066C5">
        <w:rPr>
          <w:rFonts w:ascii="Arial" w:hAnsi="Arial" w:cs="Arial"/>
        </w:rPr>
        <w:t>.</w:t>
      </w:r>
      <w:r w:rsidR="00395903" w:rsidRPr="00395903">
        <w:rPr>
          <w:rFonts w:ascii="Arial" w:hAnsi="Arial" w:cs="Arial"/>
        </w:rPr>
        <w:t xml:space="preserve"> In the case of all </w:t>
      </w:r>
      <w:r w:rsidR="007929AA">
        <w:rPr>
          <w:rFonts w:ascii="Arial" w:hAnsi="Arial" w:cs="Arial"/>
        </w:rPr>
        <w:t>q</w:t>
      </w:r>
      <w:r w:rsidR="00395903" w:rsidRPr="00395903">
        <w:rPr>
          <w:rFonts w:ascii="Arial" w:hAnsi="Arial" w:cs="Arial"/>
        </w:rPr>
        <w:t xml:space="preserve">PCR positive samples Spearman correlation between posterior median parasite density and qPCR positivity rate was </w:t>
      </w:r>
      <w:r w:rsidR="001C484A">
        <w:rPr>
          <w:rFonts w:ascii="Arial" w:hAnsi="Arial" w:cs="Arial"/>
        </w:rPr>
        <w:t>0.75</w:t>
      </w:r>
      <w:r w:rsidR="00395903" w:rsidRPr="00395903">
        <w:rPr>
          <w:rFonts w:ascii="Arial" w:hAnsi="Arial" w:cs="Arial"/>
        </w:rPr>
        <w:t xml:space="preserve"> (95% credible interval: </w:t>
      </w:r>
      <w:r w:rsidR="001C484A">
        <w:rPr>
          <w:rFonts w:ascii="Arial" w:hAnsi="Arial" w:cs="Arial"/>
        </w:rPr>
        <w:t>0.25</w:t>
      </w:r>
      <w:r w:rsidR="00395903" w:rsidRPr="00395903">
        <w:rPr>
          <w:rFonts w:ascii="Arial" w:hAnsi="Arial" w:cs="Arial"/>
        </w:rPr>
        <w:t xml:space="preserve"> to </w:t>
      </w:r>
      <w:r w:rsidR="001C484A">
        <w:rPr>
          <w:rFonts w:ascii="Arial" w:hAnsi="Arial" w:cs="Arial"/>
        </w:rPr>
        <w:t>0</w:t>
      </w:r>
      <w:r w:rsidR="00500C9D">
        <w:rPr>
          <w:rFonts w:ascii="Arial" w:hAnsi="Arial" w:cs="Arial"/>
        </w:rPr>
        <w:t>.</w:t>
      </w:r>
      <w:r w:rsidR="001C484A">
        <w:rPr>
          <w:rFonts w:ascii="Arial" w:hAnsi="Arial" w:cs="Arial"/>
        </w:rPr>
        <w:t>89)</w:t>
      </w:r>
      <w:r w:rsidR="00395903" w:rsidRPr="00395903">
        <w:rPr>
          <w:rFonts w:ascii="Arial" w:hAnsi="Arial" w:cs="Arial"/>
        </w:rPr>
        <w:t xml:space="preserve">, with a </w:t>
      </w:r>
      <w:r w:rsidR="00DA79FC" w:rsidRPr="00DA79FC">
        <w:rPr>
          <w:rFonts w:ascii="Arial" w:hAnsi="Arial" w:cs="Arial"/>
        </w:rPr>
        <w:t>99</w:t>
      </w:r>
      <w:r w:rsidR="009C0AF9">
        <w:rPr>
          <w:rFonts w:ascii="Arial" w:hAnsi="Arial" w:cs="Arial"/>
        </w:rPr>
        <w:t>.6</w:t>
      </w:r>
      <w:r w:rsidR="00395903" w:rsidRPr="00395903">
        <w:rPr>
          <w:rFonts w:ascii="Arial" w:hAnsi="Arial" w:cs="Arial"/>
        </w:rPr>
        <w:t>% posterior probability that the correlation is positive, indicating a moderate-to-strong association</w:t>
      </w:r>
      <w:r w:rsidR="008A0988">
        <w:rPr>
          <w:rFonts w:ascii="Arial" w:hAnsi="Arial" w:cs="Arial"/>
        </w:rPr>
        <w:t xml:space="preserve"> (Panel A)</w:t>
      </w:r>
      <w:r w:rsidR="00395903" w:rsidRPr="00395903">
        <w:rPr>
          <w:rFonts w:ascii="Arial" w:hAnsi="Arial" w:cs="Arial"/>
        </w:rPr>
        <w:t xml:space="preserve">. In case of samples non pre-diagnosed the correlation was slightly weaker </w:t>
      </w:r>
      <w:r w:rsidR="007D66A3">
        <w:rPr>
          <w:rFonts w:ascii="Arial" w:hAnsi="Arial" w:cs="Arial"/>
        </w:rPr>
        <w:t xml:space="preserve">0.61 </w:t>
      </w:r>
      <w:r w:rsidR="00395903" w:rsidRPr="00395903">
        <w:rPr>
          <w:rFonts w:ascii="Arial" w:hAnsi="Arial" w:cs="Arial"/>
        </w:rPr>
        <w:t xml:space="preserve">(95% credible interval: </w:t>
      </w:r>
      <w:r w:rsidR="007D66A3">
        <w:rPr>
          <w:rFonts w:ascii="Arial" w:hAnsi="Arial" w:cs="Arial"/>
        </w:rPr>
        <w:t xml:space="preserve">-0.11 </w:t>
      </w:r>
      <w:r w:rsidR="00395903" w:rsidRPr="00395903">
        <w:rPr>
          <w:rFonts w:ascii="Arial" w:hAnsi="Arial" w:cs="Arial"/>
        </w:rPr>
        <w:t xml:space="preserve">to </w:t>
      </w:r>
      <w:r w:rsidR="00EA363A">
        <w:rPr>
          <w:rFonts w:ascii="Arial" w:hAnsi="Arial" w:cs="Arial"/>
        </w:rPr>
        <w:t>0.93)</w:t>
      </w:r>
      <w:r w:rsidR="00395903" w:rsidRPr="00395903">
        <w:rPr>
          <w:rFonts w:ascii="Arial" w:hAnsi="Arial" w:cs="Arial"/>
        </w:rPr>
        <w:t xml:space="preserve">, with a </w:t>
      </w:r>
      <w:r w:rsidR="00EA363A">
        <w:rPr>
          <w:rFonts w:ascii="Arial" w:hAnsi="Arial" w:cs="Arial"/>
        </w:rPr>
        <w:t>94.8%</w:t>
      </w:r>
      <w:r w:rsidR="00395903" w:rsidRPr="00395903">
        <w:rPr>
          <w:rFonts w:ascii="Arial" w:hAnsi="Arial" w:cs="Arial"/>
        </w:rPr>
        <w:t xml:space="preserve"> posterior probability </w:t>
      </w:r>
      <w:r w:rsidR="00EA363A" w:rsidRPr="00395903">
        <w:rPr>
          <w:rFonts w:ascii="Arial" w:hAnsi="Arial" w:cs="Arial"/>
        </w:rPr>
        <w:t>that the correlation is positive</w:t>
      </w:r>
      <w:r w:rsidR="00EA363A">
        <w:rPr>
          <w:rFonts w:ascii="Arial" w:hAnsi="Arial" w:cs="Arial"/>
        </w:rPr>
        <w:t>,</w:t>
      </w:r>
      <w:r w:rsidR="00EA363A" w:rsidRPr="00395903">
        <w:rPr>
          <w:rFonts w:ascii="Arial" w:hAnsi="Arial" w:cs="Arial"/>
        </w:rPr>
        <w:t xml:space="preserve"> </w:t>
      </w:r>
      <w:r w:rsidR="00395903" w:rsidRPr="00395903">
        <w:rPr>
          <w:rFonts w:ascii="Arial" w:hAnsi="Arial" w:cs="Arial"/>
        </w:rPr>
        <w:t>due to the more limited sample size</w:t>
      </w:r>
      <w:r w:rsidR="00174A32">
        <w:rPr>
          <w:rFonts w:ascii="Arial" w:hAnsi="Arial" w:cs="Arial"/>
        </w:rPr>
        <w:t xml:space="preserve"> (Panel B)</w:t>
      </w:r>
      <w:r w:rsidR="00395903" w:rsidRPr="00395903">
        <w:rPr>
          <w:rFonts w:ascii="Arial" w:hAnsi="Arial" w:cs="Arial"/>
        </w:rPr>
        <w:t>.  A GLM regression line was fitted for visualization, showing the relationship and 95% confidence interval, but no inference was drawn from this regression. Red triangles indicate the posterior median parasite densit</w:t>
      </w:r>
      <w:r w:rsidR="00010D30">
        <w:rPr>
          <w:rFonts w:ascii="Arial" w:hAnsi="Arial" w:cs="Arial"/>
        </w:rPr>
        <w:t>ies per HC</w:t>
      </w:r>
      <w:r w:rsidR="00395903" w:rsidRPr="00395903">
        <w:rPr>
          <w:rFonts w:ascii="Arial" w:hAnsi="Arial" w:cs="Arial"/>
        </w:rPr>
        <w:t>, black dots indicate the raw median parasite densities</w:t>
      </w:r>
      <w:r w:rsidR="00070D57">
        <w:rPr>
          <w:rFonts w:ascii="Arial" w:hAnsi="Arial" w:cs="Arial"/>
        </w:rPr>
        <w:t>.</w:t>
      </w:r>
    </w:p>
    <w:p w14:paraId="675EDC98" w14:textId="49DF7307" w:rsidR="00AE0E53" w:rsidRDefault="00AE0E53">
      <w:pPr>
        <w:rPr>
          <w:rFonts w:ascii="Arial" w:hAnsi="Arial" w:cs="Arial"/>
          <w:b/>
          <w:bCs/>
        </w:rPr>
      </w:pPr>
    </w:p>
    <w:p w14:paraId="1BFA6E81" w14:textId="77777777" w:rsidR="00AE0E53" w:rsidRDefault="00AE0E53">
      <w:pPr>
        <w:rPr>
          <w:rFonts w:ascii="Arial" w:hAnsi="Arial" w:cs="Arial"/>
          <w:b/>
          <w:bCs/>
        </w:rPr>
      </w:pPr>
    </w:p>
    <w:p w14:paraId="2672225F" w14:textId="77777777" w:rsidR="00AE0E53" w:rsidRDefault="00AE0E53">
      <w:pPr>
        <w:rPr>
          <w:rFonts w:ascii="Arial" w:hAnsi="Arial" w:cs="Arial"/>
          <w:b/>
          <w:bCs/>
        </w:rPr>
      </w:pPr>
    </w:p>
    <w:p w14:paraId="45FDEBA2" w14:textId="77777777" w:rsidR="00AE0E53" w:rsidRDefault="00AE0E53">
      <w:pPr>
        <w:rPr>
          <w:rFonts w:ascii="Arial" w:hAnsi="Arial" w:cs="Arial"/>
          <w:b/>
          <w:bCs/>
        </w:rPr>
      </w:pPr>
    </w:p>
    <w:p w14:paraId="37DF1664" w14:textId="77777777" w:rsidR="00AE0E53" w:rsidRDefault="00AE0E53">
      <w:pPr>
        <w:rPr>
          <w:rFonts w:ascii="Arial" w:hAnsi="Arial" w:cs="Arial"/>
          <w:b/>
          <w:bCs/>
        </w:rPr>
      </w:pPr>
    </w:p>
    <w:p w14:paraId="0FFB9713" w14:textId="77777777" w:rsidR="00AE0E53" w:rsidRDefault="00AE0E53">
      <w:pPr>
        <w:rPr>
          <w:rFonts w:ascii="Arial" w:hAnsi="Arial" w:cs="Arial"/>
          <w:b/>
          <w:bCs/>
        </w:rPr>
      </w:pPr>
    </w:p>
    <w:p w14:paraId="3317BFB4" w14:textId="77777777" w:rsidR="00AE0E53" w:rsidRDefault="00AE0E53">
      <w:pPr>
        <w:rPr>
          <w:rFonts w:ascii="Arial" w:hAnsi="Arial" w:cs="Arial"/>
          <w:b/>
          <w:bCs/>
        </w:rPr>
      </w:pPr>
    </w:p>
    <w:p w14:paraId="0790123B" w14:textId="77777777" w:rsidR="00AE0E53" w:rsidRDefault="00AE0E53">
      <w:pPr>
        <w:rPr>
          <w:rFonts w:ascii="Arial" w:hAnsi="Arial" w:cs="Arial"/>
          <w:b/>
          <w:bCs/>
        </w:rPr>
      </w:pPr>
    </w:p>
    <w:p w14:paraId="61347150" w14:textId="77777777" w:rsidR="00AE0E53" w:rsidRDefault="00AE0E53">
      <w:pPr>
        <w:rPr>
          <w:rFonts w:ascii="Arial" w:hAnsi="Arial" w:cs="Arial"/>
          <w:b/>
          <w:bCs/>
        </w:rPr>
      </w:pPr>
    </w:p>
    <w:p w14:paraId="4A1FD93F" w14:textId="0747503C" w:rsidR="000E534C" w:rsidRDefault="00D669F4" w:rsidP="000E534C">
      <w:pPr>
        <w:spacing w:before="120"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object w:dxaOrig="1440" w:dyaOrig="1440" w14:anchorId="49296F5F">
          <v:shape id="_x0000_s1026" type="#_x0000_t75" style="position:absolute;left:0;text-align:left;margin-left:-1.4pt;margin-top:35.75pt;width:152.4pt;height:172.5pt;z-index:251658240;mso-position-horizontal-relative:text;mso-position-vertical-relative:text">
            <v:imagedata r:id="rId12" o:title=""/>
            <w10:wrap type="square"/>
          </v:shape>
          <o:OLEObject Type="Embed" ProgID="Prism10.Document" ShapeID="_x0000_s1026" DrawAspect="Content" ObjectID="_1833969200" r:id="rId13"/>
        </w:object>
      </w:r>
    </w:p>
    <w:p w14:paraId="5E825398" w14:textId="48CDD95E" w:rsidR="000E534C" w:rsidRDefault="000E534C" w:rsidP="000E534C">
      <w:pPr>
        <w:spacing w:before="120" w:after="120" w:line="360" w:lineRule="auto"/>
        <w:jc w:val="both"/>
        <w:rPr>
          <w:rFonts w:ascii="Arial" w:hAnsi="Arial" w:cs="Arial"/>
        </w:rPr>
      </w:pPr>
    </w:p>
    <w:p w14:paraId="1C18BB40" w14:textId="7BD44064" w:rsidR="000E534C" w:rsidRDefault="000E534C" w:rsidP="000E534C">
      <w:pPr>
        <w:spacing w:before="120" w:after="120" w:line="360" w:lineRule="auto"/>
        <w:jc w:val="both"/>
        <w:rPr>
          <w:rFonts w:ascii="Arial" w:hAnsi="Arial" w:cs="Arial"/>
        </w:rPr>
      </w:pPr>
    </w:p>
    <w:p w14:paraId="18B73ABC" w14:textId="77777777" w:rsidR="000E534C" w:rsidRPr="00D434F7" w:rsidRDefault="000E534C" w:rsidP="000E534C">
      <w:pPr>
        <w:spacing w:before="120" w:after="120" w:line="360" w:lineRule="auto"/>
        <w:jc w:val="both"/>
        <w:rPr>
          <w:rFonts w:ascii="Arial" w:hAnsi="Arial" w:cs="Arial"/>
        </w:rPr>
      </w:pPr>
    </w:p>
    <w:p w14:paraId="6764C524" w14:textId="55DDC88A" w:rsidR="00265AAF" w:rsidRDefault="00265AAF"/>
    <w:p w14:paraId="38633F8F" w14:textId="528A1A3A" w:rsidR="000E534C" w:rsidRDefault="000E534C"/>
    <w:p w14:paraId="171D15A3" w14:textId="51D3DDA3" w:rsidR="000E534C" w:rsidRDefault="000E534C"/>
    <w:p w14:paraId="47EAA4BC" w14:textId="0FBE9711" w:rsidR="000E534C" w:rsidRDefault="000E534C"/>
    <w:p w14:paraId="1DB627B1" w14:textId="701D73D6" w:rsidR="000E534C" w:rsidRDefault="000E534C"/>
    <w:p w14:paraId="7A9F2749" w14:textId="03359649" w:rsidR="00C722DA" w:rsidRDefault="00C722DA" w:rsidP="00C722DA">
      <w:pPr>
        <w:spacing w:before="120" w:after="120" w:line="360" w:lineRule="auto"/>
        <w:jc w:val="both"/>
        <w:rPr>
          <w:rFonts w:ascii="Arial" w:hAnsi="Arial" w:cs="Arial"/>
        </w:rPr>
      </w:pPr>
      <w:r w:rsidRPr="00D434F7">
        <w:rPr>
          <w:rFonts w:ascii="Arial" w:hAnsi="Arial" w:cs="Arial"/>
          <w:b/>
          <w:bCs/>
        </w:rPr>
        <w:t>Supp</w:t>
      </w:r>
      <w:r w:rsidR="00393B66">
        <w:rPr>
          <w:rFonts w:ascii="Arial" w:hAnsi="Arial" w:cs="Arial"/>
          <w:b/>
          <w:bCs/>
        </w:rPr>
        <w:t>lementary</w:t>
      </w:r>
      <w:r w:rsidRPr="00D434F7">
        <w:rPr>
          <w:rFonts w:ascii="Arial" w:hAnsi="Arial" w:cs="Arial"/>
          <w:b/>
          <w:bCs/>
        </w:rPr>
        <w:t xml:space="preserve"> Figure </w:t>
      </w:r>
      <w:r w:rsidR="001924C5">
        <w:rPr>
          <w:rFonts w:ascii="Arial" w:hAnsi="Arial" w:cs="Arial"/>
          <w:b/>
          <w:bCs/>
        </w:rPr>
        <w:t>3</w:t>
      </w:r>
      <w:r w:rsidRPr="00D434F7">
        <w:rPr>
          <w:rFonts w:ascii="Arial" w:hAnsi="Arial" w:cs="Arial"/>
          <w:b/>
          <w:bCs/>
        </w:rPr>
        <w:t>.</w:t>
      </w:r>
      <w:r w:rsidRPr="00D434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DT true positive</w:t>
      </w:r>
      <w:r w:rsidRPr="00D434F7">
        <w:rPr>
          <w:rFonts w:ascii="Arial" w:hAnsi="Arial" w:cs="Arial"/>
        </w:rPr>
        <w:t xml:space="preserve"> rates among qPCR diagnosed </w:t>
      </w:r>
      <w:r w:rsidRPr="00265AAF">
        <w:rPr>
          <w:rFonts w:ascii="Arial" w:hAnsi="Arial" w:cs="Arial"/>
          <w:i/>
          <w:iCs/>
        </w:rPr>
        <w:t>Plasmodium</w:t>
      </w:r>
      <w:r w:rsidRPr="00D434F7">
        <w:rPr>
          <w:rFonts w:ascii="Arial" w:hAnsi="Arial" w:cs="Arial"/>
        </w:rPr>
        <w:t xml:space="preserve"> infections in patients not-pre-diagnosed by VMW in the low prevalence </w:t>
      </w:r>
      <w:r>
        <w:rPr>
          <w:rFonts w:ascii="Arial" w:hAnsi="Arial" w:cs="Arial"/>
        </w:rPr>
        <w:t>HCs</w:t>
      </w:r>
      <w:r w:rsidRPr="00D434F7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Boeung Run, Krachab and Aoral) and in high prevalence HCs (Siem Pang, Kampong Cham, Kravanh and Trapaing Cho).</w:t>
      </w:r>
    </w:p>
    <w:p w14:paraId="786E841C" w14:textId="77777777" w:rsidR="000E534C" w:rsidRDefault="000E534C"/>
    <w:sectPr w:rsidR="000E534C" w:rsidSect="003616C5">
      <w:footerReference w:type="default" r:id="rId14"/>
      <w:pgSz w:w="15840" w:h="12240" w:orient="landscape"/>
      <w:pgMar w:top="1304" w:right="1361" w:bottom="1304" w:left="136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19404" w14:textId="77777777" w:rsidR="00D669F4" w:rsidRDefault="00D669F4" w:rsidP="006F7CE9">
      <w:pPr>
        <w:spacing w:after="0" w:line="240" w:lineRule="auto"/>
      </w:pPr>
      <w:r>
        <w:separator/>
      </w:r>
    </w:p>
  </w:endnote>
  <w:endnote w:type="continuationSeparator" w:id="0">
    <w:p w14:paraId="722E6716" w14:textId="77777777" w:rsidR="00D669F4" w:rsidRDefault="00D669F4" w:rsidP="006F7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unPenh">
    <w:panose1 w:val="01010101010101010101"/>
    <w:charset w:val="00"/>
    <w:family w:val="auto"/>
    <w:pitch w:val="variable"/>
    <w:sig w:usb0="A0000007" w:usb1="00000000" w:usb2="00010000" w:usb3="00000000" w:csb0="000001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749779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A5EADE" w14:textId="26E478E9" w:rsidR="006F7CE9" w:rsidRDefault="006F7C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9B58FC" w14:textId="77777777" w:rsidR="006F7CE9" w:rsidRDefault="006F7C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4CC07" w14:textId="77777777" w:rsidR="00D669F4" w:rsidRDefault="00D669F4" w:rsidP="006F7CE9">
      <w:pPr>
        <w:spacing w:after="0" w:line="240" w:lineRule="auto"/>
      </w:pPr>
      <w:r>
        <w:separator/>
      </w:r>
    </w:p>
  </w:footnote>
  <w:footnote w:type="continuationSeparator" w:id="0">
    <w:p w14:paraId="77A1E635" w14:textId="77777777" w:rsidR="00D669F4" w:rsidRDefault="00D669F4" w:rsidP="006F7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4C"/>
    <w:rsid w:val="00010D30"/>
    <w:rsid w:val="0002318F"/>
    <w:rsid w:val="00070D57"/>
    <w:rsid w:val="00074F72"/>
    <w:rsid w:val="000B00A8"/>
    <w:rsid w:val="000B1D82"/>
    <w:rsid w:val="000D3EBE"/>
    <w:rsid w:val="000E534C"/>
    <w:rsid w:val="00120073"/>
    <w:rsid w:val="00141703"/>
    <w:rsid w:val="00154ABA"/>
    <w:rsid w:val="00174A32"/>
    <w:rsid w:val="001924C5"/>
    <w:rsid w:val="001A7620"/>
    <w:rsid w:val="001C484A"/>
    <w:rsid w:val="00202478"/>
    <w:rsid w:val="0021205E"/>
    <w:rsid w:val="002254D5"/>
    <w:rsid w:val="00265AAF"/>
    <w:rsid w:val="00273FF2"/>
    <w:rsid w:val="002A6F64"/>
    <w:rsid w:val="00301F8F"/>
    <w:rsid w:val="00314DC4"/>
    <w:rsid w:val="00355513"/>
    <w:rsid w:val="003616C5"/>
    <w:rsid w:val="003738F2"/>
    <w:rsid w:val="00393B66"/>
    <w:rsid w:val="00395903"/>
    <w:rsid w:val="003B0E11"/>
    <w:rsid w:val="003C1C6A"/>
    <w:rsid w:val="003D7BD8"/>
    <w:rsid w:val="003E78BE"/>
    <w:rsid w:val="00422DD7"/>
    <w:rsid w:val="00425F3B"/>
    <w:rsid w:val="0045693B"/>
    <w:rsid w:val="00481DEC"/>
    <w:rsid w:val="00492E66"/>
    <w:rsid w:val="00500C9D"/>
    <w:rsid w:val="005F19F3"/>
    <w:rsid w:val="00647D58"/>
    <w:rsid w:val="00653B16"/>
    <w:rsid w:val="006850EC"/>
    <w:rsid w:val="00693E0A"/>
    <w:rsid w:val="006B5C77"/>
    <w:rsid w:val="006D1554"/>
    <w:rsid w:val="006F0D27"/>
    <w:rsid w:val="006F7CE9"/>
    <w:rsid w:val="0070336A"/>
    <w:rsid w:val="00703FCA"/>
    <w:rsid w:val="00790168"/>
    <w:rsid w:val="007929AA"/>
    <w:rsid w:val="007D66A3"/>
    <w:rsid w:val="008066C5"/>
    <w:rsid w:val="00841EDF"/>
    <w:rsid w:val="00851645"/>
    <w:rsid w:val="00856C14"/>
    <w:rsid w:val="00896CEE"/>
    <w:rsid w:val="008A0988"/>
    <w:rsid w:val="008D18F2"/>
    <w:rsid w:val="009214DA"/>
    <w:rsid w:val="009A2F8A"/>
    <w:rsid w:val="009C0AF9"/>
    <w:rsid w:val="009D4B01"/>
    <w:rsid w:val="009E53B5"/>
    <w:rsid w:val="00A24FD9"/>
    <w:rsid w:val="00A3164F"/>
    <w:rsid w:val="00AE0E53"/>
    <w:rsid w:val="00B1222D"/>
    <w:rsid w:val="00B468CF"/>
    <w:rsid w:val="00B71CA8"/>
    <w:rsid w:val="00BA34F9"/>
    <w:rsid w:val="00BB5874"/>
    <w:rsid w:val="00BE0D9A"/>
    <w:rsid w:val="00C273EF"/>
    <w:rsid w:val="00C41511"/>
    <w:rsid w:val="00C722DA"/>
    <w:rsid w:val="00CB1B97"/>
    <w:rsid w:val="00CB5DF9"/>
    <w:rsid w:val="00D669F4"/>
    <w:rsid w:val="00DA79FC"/>
    <w:rsid w:val="00DB6588"/>
    <w:rsid w:val="00E54604"/>
    <w:rsid w:val="00EA363A"/>
    <w:rsid w:val="00EC0E0E"/>
    <w:rsid w:val="00EE2046"/>
    <w:rsid w:val="00F0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8710F8E"/>
  <w15:chartTrackingRefBased/>
  <w15:docId w15:val="{6DDF117D-9468-4D9C-A8FB-C2AAA4BA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36"/>
        <w:lang w:val="en-US" w:eastAsia="en-US" w:bidi="km-K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53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92E66"/>
    <w:pPr>
      <w:spacing w:after="0" w:line="240" w:lineRule="auto"/>
    </w:pPr>
    <w:rPr>
      <w:szCs w:val="22"/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C1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7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7CE9"/>
  </w:style>
  <w:style w:type="paragraph" w:styleId="Footer">
    <w:name w:val="footer"/>
    <w:basedOn w:val="Normal"/>
    <w:link w:val="FooterChar"/>
    <w:uiPriority w:val="99"/>
    <w:unhideWhenUsed/>
    <w:rsid w:val="006F7C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7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3</TotalTime>
  <Pages>5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POPOVICI</dc:creator>
  <cp:keywords/>
  <dc:description/>
  <cp:lastModifiedBy>Agnesa ORBANOVA</cp:lastModifiedBy>
  <cp:revision>74</cp:revision>
  <dcterms:created xsi:type="dcterms:W3CDTF">2025-04-25T02:41:00Z</dcterms:created>
  <dcterms:modified xsi:type="dcterms:W3CDTF">2026-03-02T08:07:00Z</dcterms:modified>
</cp:coreProperties>
</file>